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47980E" w14:textId="1CE79552" w:rsidR="00EB1378" w:rsidRDefault="00D9231B" w:rsidP="00637150">
      <w:pPr>
        <w:ind w:left="-284"/>
      </w:pPr>
      <w:r>
        <w:t xml:space="preserve">Appendix </w:t>
      </w:r>
      <w:r w:rsidR="00D3708F">
        <w:t>A</w:t>
      </w:r>
      <w:r>
        <w:t xml:space="preserve">. </w:t>
      </w:r>
    </w:p>
    <w:p w14:paraId="146D1A97" w14:textId="06AF3A9A" w:rsidR="000E6858" w:rsidRDefault="00EB1378" w:rsidP="00637150">
      <w:pPr>
        <w:ind w:left="-284"/>
      </w:pPr>
      <w:r>
        <w:t xml:space="preserve">Table S1. </w:t>
      </w:r>
      <w:r w:rsidR="00D9231B">
        <w:t xml:space="preserve">Location </w:t>
      </w:r>
      <w:r w:rsidR="006905BA">
        <w:t xml:space="preserve">of the sampling points </w:t>
      </w:r>
      <w:r w:rsidR="00D9231B">
        <w:t xml:space="preserve">and </w:t>
      </w:r>
      <w:r w:rsidR="00DC7412">
        <w:t>parameters</w:t>
      </w:r>
      <w:r>
        <w:t xml:space="preserve"> </w:t>
      </w:r>
      <w:r w:rsidR="003519FA">
        <w:t>used to evaluate the</w:t>
      </w:r>
      <w:r w:rsidR="00B25D66">
        <w:t xml:space="preserve"> habitat</w:t>
      </w:r>
      <w:r w:rsidR="003519FA">
        <w:t xml:space="preserve"> complexity: total tree cover (</w:t>
      </w:r>
      <w:proofErr w:type="spellStart"/>
      <w:r w:rsidR="003519FA">
        <w:t>trcov</w:t>
      </w:r>
      <w:proofErr w:type="spellEnd"/>
      <w:r w:rsidR="003519FA">
        <w:t>), shrub cover (</w:t>
      </w:r>
      <w:proofErr w:type="spellStart"/>
      <w:r w:rsidR="002127A4">
        <w:t>shrb</w:t>
      </w:r>
      <w:proofErr w:type="spellEnd"/>
      <w:r w:rsidR="002127A4">
        <w:t>), tall herb cover (</w:t>
      </w:r>
      <w:proofErr w:type="spellStart"/>
      <w:r w:rsidR="002127A4">
        <w:t>tallherb</w:t>
      </w:r>
      <w:proofErr w:type="spellEnd"/>
      <w:r w:rsidR="002127A4">
        <w:t>), total herb cover (herb), liana cover (liana), number of tree species (</w:t>
      </w:r>
      <w:proofErr w:type="spellStart"/>
      <w:r w:rsidR="002127A4">
        <w:t>notrsp</w:t>
      </w:r>
      <w:proofErr w:type="spellEnd"/>
      <w:r w:rsidR="002127A4">
        <w:t>), a</w:t>
      </w:r>
      <w:r w:rsidR="00637150">
        <w:t>bundance</w:t>
      </w:r>
      <w:r w:rsidR="002127A4">
        <w:t xml:space="preserve"> of </w:t>
      </w:r>
      <w:r w:rsidR="00637150">
        <w:t>decaying wood</w:t>
      </w:r>
      <w:r w:rsidR="002127A4">
        <w:t xml:space="preserve"> (logs)</w:t>
      </w:r>
      <w:r w:rsidR="00DB286D">
        <w:t xml:space="preserve"> and litter (litter)</w:t>
      </w:r>
      <w:r w:rsidR="002127A4">
        <w:t>, presence of terraces (terrace), destination of adjacent fields (</w:t>
      </w:r>
      <w:proofErr w:type="spellStart"/>
      <w:r w:rsidR="002127A4">
        <w:t>adfdest</w:t>
      </w:r>
      <w:proofErr w:type="spellEnd"/>
      <w:r w:rsidR="002127A4">
        <w:t xml:space="preserve">). </w:t>
      </w:r>
      <w:r w:rsidR="00B25D66">
        <w:t>For each sampling site latitude (</w:t>
      </w:r>
      <w:proofErr w:type="spellStart"/>
      <w:r w:rsidR="00B25D66">
        <w:t>lat</w:t>
      </w:r>
      <w:proofErr w:type="spellEnd"/>
      <w:r w:rsidR="00B25D66">
        <w:t xml:space="preserve">), longitude (long) and altitude (alt, expressed in m) is given. </w:t>
      </w:r>
      <w:r w:rsidR="002127A4">
        <w:t xml:space="preserve">The last column represents the complexity value </w:t>
      </w:r>
      <w:r w:rsidR="00144566">
        <w:t>for</w:t>
      </w:r>
      <w:r w:rsidR="002127A4">
        <w:t xml:space="preserve"> each sa</w:t>
      </w:r>
      <w:r w:rsidR="00FB2BE3">
        <w:t>m</w:t>
      </w:r>
      <w:r w:rsidR="002127A4">
        <w:t xml:space="preserve">pling station. </w:t>
      </w:r>
    </w:p>
    <w:tbl>
      <w:tblPr>
        <w:tblStyle w:val="TableGrid"/>
        <w:tblW w:w="13254" w:type="dxa"/>
        <w:tblInd w:w="-289" w:type="dxa"/>
        <w:tblLook w:val="04A0" w:firstRow="1" w:lastRow="0" w:firstColumn="1" w:lastColumn="0" w:noHBand="0" w:noVBand="1"/>
      </w:tblPr>
      <w:tblGrid>
        <w:gridCol w:w="608"/>
        <w:gridCol w:w="1419"/>
        <w:gridCol w:w="821"/>
        <w:gridCol w:w="821"/>
        <w:gridCol w:w="643"/>
        <w:gridCol w:w="714"/>
        <w:gridCol w:w="694"/>
        <w:gridCol w:w="962"/>
        <w:gridCol w:w="700"/>
        <w:gridCol w:w="705"/>
        <w:gridCol w:w="1012"/>
        <w:gridCol w:w="662"/>
        <w:gridCol w:w="713"/>
        <w:gridCol w:w="888"/>
        <w:gridCol w:w="1040"/>
        <w:gridCol w:w="852"/>
      </w:tblGrid>
      <w:tr w:rsidR="00B25D66" w:rsidRPr="00DA3DC0" w14:paraId="4D716606" w14:textId="77777777" w:rsidTr="00B25D66">
        <w:tc>
          <w:tcPr>
            <w:tcW w:w="630" w:type="dxa"/>
          </w:tcPr>
          <w:p w14:paraId="53BEDE72" w14:textId="3229B061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No</w:t>
            </w:r>
          </w:p>
        </w:tc>
        <w:tc>
          <w:tcPr>
            <w:tcW w:w="1448" w:type="dxa"/>
          </w:tcPr>
          <w:p w14:paraId="5C68A609" w14:textId="30045D15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821" w:type="dxa"/>
          </w:tcPr>
          <w:p w14:paraId="0DBD38CE" w14:textId="00C703AC" w:rsidR="00B25D66" w:rsidRPr="00DA3DC0" w:rsidRDefault="00B25D66" w:rsidP="00B25D6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A3D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at</w:t>
            </w:r>
            <w:proofErr w:type="spellEnd"/>
          </w:p>
        </w:tc>
        <w:tc>
          <w:tcPr>
            <w:tcW w:w="821" w:type="dxa"/>
          </w:tcPr>
          <w:p w14:paraId="35B69351" w14:textId="51DC5BDE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ng</w:t>
            </w:r>
          </w:p>
        </w:tc>
        <w:tc>
          <w:tcPr>
            <w:tcW w:w="659" w:type="dxa"/>
          </w:tcPr>
          <w:p w14:paraId="4C2C1B4A" w14:textId="7EDE64C0" w:rsidR="00B25D66" w:rsidRPr="00DA3DC0" w:rsidRDefault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lt</w:t>
            </w:r>
          </w:p>
        </w:tc>
        <w:tc>
          <w:tcPr>
            <w:tcW w:w="716" w:type="dxa"/>
          </w:tcPr>
          <w:p w14:paraId="0472693A" w14:textId="2416FCE3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trcov</w:t>
            </w:r>
            <w:proofErr w:type="spellEnd"/>
          </w:p>
        </w:tc>
        <w:tc>
          <w:tcPr>
            <w:tcW w:w="702" w:type="dxa"/>
          </w:tcPr>
          <w:p w14:paraId="343B8E31" w14:textId="1FFCAD27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shrb</w:t>
            </w:r>
            <w:proofErr w:type="spellEnd"/>
          </w:p>
        </w:tc>
        <w:tc>
          <w:tcPr>
            <w:tcW w:w="901" w:type="dxa"/>
          </w:tcPr>
          <w:p w14:paraId="6BCAC983" w14:textId="4BA242A3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tal</w:t>
            </w:r>
            <w:r w:rsidR="00DB286D">
              <w:rPr>
                <w:rFonts w:ascii="Times New Roman" w:hAnsi="Times New Roman" w:cs="Times New Roman"/>
                <w:b/>
                <w:bCs/>
                <w:color w:val="000000"/>
              </w:rPr>
              <w:t>l</w:t>
            </w: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herb</w:t>
            </w:r>
            <w:proofErr w:type="spellEnd"/>
          </w:p>
        </w:tc>
        <w:tc>
          <w:tcPr>
            <w:tcW w:w="707" w:type="dxa"/>
          </w:tcPr>
          <w:p w14:paraId="5DA18D04" w14:textId="71796351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herb</w:t>
            </w:r>
          </w:p>
        </w:tc>
        <w:tc>
          <w:tcPr>
            <w:tcW w:w="709" w:type="dxa"/>
          </w:tcPr>
          <w:p w14:paraId="19ABB7FC" w14:textId="52F38625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liana</w:t>
            </w:r>
          </w:p>
        </w:tc>
        <w:tc>
          <w:tcPr>
            <w:tcW w:w="1042" w:type="dxa"/>
          </w:tcPr>
          <w:p w14:paraId="6BBDF6BE" w14:textId="14F5786D" w:rsidR="00B25D66" w:rsidRPr="00DA3DC0" w:rsidRDefault="00B25D66">
            <w:pPr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color w:val="000000"/>
              </w:rPr>
              <w:t>n</w:t>
            </w: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otrsp</w:t>
            </w:r>
            <w:proofErr w:type="spellEnd"/>
          </w:p>
        </w:tc>
        <w:tc>
          <w:tcPr>
            <w:tcW w:w="675" w:type="dxa"/>
          </w:tcPr>
          <w:p w14:paraId="71AFB9B4" w14:textId="4713353B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logs</w:t>
            </w:r>
          </w:p>
        </w:tc>
        <w:tc>
          <w:tcPr>
            <w:tcW w:w="718" w:type="dxa"/>
          </w:tcPr>
          <w:p w14:paraId="7D7410C5" w14:textId="46EDF951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litter</w:t>
            </w:r>
          </w:p>
        </w:tc>
        <w:tc>
          <w:tcPr>
            <w:tcW w:w="790" w:type="dxa"/>
          </w:tcPr>
          <w:p w14:paraId="68B4426F" w14:textId="0B67D694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te</w:t>
            </w:r>
            <w:r w:rsidR="00DB286D">
              <w:rPr>
                <w:rFonts w:ascii="Times New Roman" w:hAnsi="Times New Roman" w:cs="Times New Roman"/>
                <w:b/>
                <w:bCs/>
                <w:color w:val="000000"/>
              </w:rPr>
              <w:t>r</w:t>
            </w:r>
            <w:bookmarkStart w:id="0" w:name="_GoBack"/>
            <w:bookmarkEnd w:id="0"/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race</w:t>
            </w:r>
          </w:p>
        </w:tc>
        <w:tc>
          <w:tcPr>
            <w:tcW w:w="1063" w:type="dxa"/>
          </w:tcPr>
          <w:p w14:paraId="666599AD" w14:textId="35B2BC29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  <w:color w:val="000000"/>
              </w:rPr>
              <w:t>adfdest</w:t>
            </w:r>
            <w:proofErr w:type="spellEnd"/>
          </w:p>
        </w:tc>
        <w:tc>
          <w:tcPr>
            <w:tcW w:w="852" w:type="dxa"/>
          </w:tcPr>
          <w:p w14:paraId="62C57DA1" w14:textId="12EE9CA4" w:rsidR="00B25D66" w:rsidRPr="00DA3DC0" w:rsidRDefault="00B25D66" w:rsidP="00B25D66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DA3DC0">
              <w:rPr>
                <w:rFonts w:ascii="Times New Roman" w:eastAsia="Times New Roman" w:hAnsi="Times New Roman" w:cs="Times New Roman"/>
                <w:b/>
                <w:bCs/>
              </w:rPr>
              <w:t>Compl</w:t>
            </w:r>
            <w:proofErr w:type="spellEnd"/>
          </w:p>
        </w:tc>
      </w:tr>
      <w:tr w:rsidR="00B25D66" w:rsidRPr="00DA3DC0" w14:paraId="78A221EE" w14:textId="77777777" w:rsidTr="00B25D66">
        <w:tc>
          <w:tcPr>
            <w:tcW w:w="630" w:type="dxa"/>
          </w:tcPr>
          <w:p w14:paraId="1263DA89" w14:textId="14ED8F8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448" w:type="dxa"/>
          </w:tcPr>
          <w:p w14:paraId="1BC371E5" w14:textId="78A7527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ârghis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36BE0282" w14:textId="6DE49BF9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19</w:t>
            </w:r>
          </w:p>
        </w:tc>
        <w:tc>
          <w:tcPr>
            <w:tcW w:w="821" w:type="dxa"/>
          </w:tcPr>
          <w:p w14:paraId="33F5138B" w14:textId="2F38F28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09</w:t>
            </w:r>
          </w:p>
        </w:tc>
        <w:tc>
          <w:tcPr>
            <w:tcW w:w="659" w:type="dxa"/>
          </w:tcPr>
          <w:p w14:paraId="59C00267" w14:textId="5E3457F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716" w:type="dxa"/>
          </w:tcPr>
          <w:p w14:paraId="5E189087" w14:textId="0886CCF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6F6D6CF9" w14:textId="36710EB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3FA75CE" w14:textId="2A4F7D0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4A8648A9" w14:textId="467BF5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1C9E59A8" w14:textId="1C794FF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1E248D8" w14:textId="74FE367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61112C88" w14:textId="577C246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6AE641BC" w14:textId="508CA3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1E74C275" w14:textId="3E66BF6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0054D168" w14:textId="06C8AE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50F24085" w14:textId="34D8C2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42913560" w14:textId="77777777" w:rsidTr="00B25D66">
        <w:tc>
          <w:tcPr>
            <w:tcW w:w="630" w:type="dxa"/>
          </w:tcPr>
          <w:p w14:paraId="7EFC9A19" w14:textId="075C9C7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448" w:type="dxa"/>
          </w:tcPr>
          <w:p w14:paraId="3BB0ADFD" w14:textId="06EB9B2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ârghis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0412C579" w14:textId="76408C07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19</w:t>
            </w:r>
          </w:p>
        </w:tc>
        <w:tc>
          <w:tcPr>
            <w:tcW w:w="821" w:type="dxa"/>
          </w:tcPr>
          <w:p w14:paraId="040F94F6" w14:textId="327315A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16</w:t>
            </w:r>
          </w:p>
        </w:tc>
        <w:tc>
          <w:tcPr>
            <w:tcW w:w="659" w:type="dxa"/>
          </w:tcPr>
          <w:p w14:paraId="73755AFE" w14:textId="43A1F05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6</w:t>
            </w:r>
          </w:p>
        </w:tc>
        <w:tc>
          <w:tcPr>
            <w:tcW w:w="716" w:type="dxa"/>
          </w:tcPr>
          <w:p w14:paraId="7FCD0912" w14:textId="61E5F1A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7E1E48F" w14:textId="4D75511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300A26E1" w14:textId="28B3BD2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108252FE" w14:textId="126BB7E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72B69829" w14:textId="497A66F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dxa"/>
          </w:tcPr>
          <w:p w14:paraId="61F85E72" w14:textId="77CBFF7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5" w:type="dxa"/>
          </w:tcPr>
          <w:p w14:paraId="104C1781" w14:textId="6814893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522E6C68" w14:textId="76E0EF1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5A01A2A1" w14:textId="2E41966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0BC8D3F5" w14:textId="2533E53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2780CD6" w14:textId="52EDCCE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8</w:t>
            </w:r>
          </w:p>
        </w:tc>
      </w:tr>
      <w:tr w:rsidR="00B25D66" w:rsidRPr="00DA3DC0" w14:paraId="51B4F9C6" w14:textId="77777777" w:rsidTr="00B25D66">
        <w:tc>
          <w:tcPr>
            <w:tcW w:w="630" w:type="dxa"/>
          </w:tcPr>
          <w:p w14:paraId="57B9703A" w14:textId="07DB2DF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448" w:type="dxa"/>
          </w:tcPr>
          <w:p w14:paraId="00133E6F" w14:textId="7E7F00F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Richiș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0F7060C7" w14:textId="2548D591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480</w:t>
            </w:r>
          </w:p>
        </w:tc>
        <w:tc>
          <w:tcPr>
            <w:tcW w:w="821" w:type="dxa"/>
          </w:tcPr>
          <w:p w14:paraId="7D4EE83C" w14:textId="5F2E549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86</w:t>
            </w:r>
          </w:p>
        </w:tc>
        <w:tc>
          <w:tcPr>
            <w:tcW w:w="659" w:type="dxa"/>
          </w:tcPr>
          <w:p w14:paraId="71A13177" w14:textId="4D803B5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8</w:t>
            </w:r>
          </w:p>
        </w:tc>
        <w:tc>
          <w:tcPr>
            <w:tcW w:w="716" w:type="dxa"/>
          </w:tcPr>
          <w:p w14:paraId="4F2CFF58" w14:textId="5C2024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0C4CC550" w14:textId="581C25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783A4894" w14:textId="4AD500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6EFF50A5" w14:textId="687834F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53C5C5F2" w14:textId="66943EF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dxa"/>
          </w:tcPr>
          <w:p w14:paraId="6547C66E" w14:textId="6040912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0D944AEC" w14:textId="280C5B1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0D0AF4DD" w14:textId="7D0F020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78606D71" w14:textId="43CDB8B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265379DE" w14:textId="4634D73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6B771030" w14:textId="7432424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9</w:t>
            </w:r>
          </w:p>
        </w:tc>
      </w:tr>
      <w:tr w:rsidR="00B25D66" w:rsidRPr="00DA3DC0" w14:paraId="4844D7EA" w14:textId="77777777" w:rsidTr="00B25D66">
        <w:tc>
          <w:tcPr>
            <w:tcW w:w="630" w:type="dxa"/>
          </w:tcPr>
          <w:p w14:paraId="26DEEFFB" w14:textId="4725BF6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448" w:type="dxa"/>
          </w:tcPr>
          <w:p w14:paraId="51A93BDC" w14:textId="0E2D17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Richiș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02A66384" w14:textId="7635DA3D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497</w:t>
            </w:r>
          </w:p>
        </w:tc>
        <w:tc>
          <w:tcPr>
            <w:tcW w:w="821" w:type="dxa"/>
          </w:tcPr>
          <w:p w14:paraId="646A524B" w14:textId="653D7B0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20</w:t>
            </w:r>
          </w:p>
        </w:tc>
        <w:tc>
          <w:tcPr>
            <w:tcW w:w="659" w:type="dxa"/>
          </w:tcPr>
          <w:p w14:paraId="0BEB2766" w14:textId="0F7F6BB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9</w:t>
            </w:r>
          </w:p>
        </w:tc>
        <w:tc>
          <w:tcPr>
            <w:tcW w:w="716" w:type="dxa"/>
          </w:tcPr>
          <w:p w14:paraId="2C067F3E" w14:textId="1D2FF7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104C45A4" w14:textId="543E924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59186F6E" w14:textId="7F7E78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1977BA69" w14:textId="31D31E4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213713C1" w14:textId="0B3E05C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58FDA323" w14:textId="657077A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15684F42" w14:textId="26AB7C7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5DB54CC6" w14:textId="1BD2B48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0F4F31CF" w14:textId="7D655E7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6C36788F" w14:textId="34E5BB8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00BC0628" w14:textId="6C57B17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B25D66" w:rsidRPr="00DA3DC0" w14:paraId="5F39E55A" w14:textId="77777777" w:rsidTr="00B25D66">
        <w:tc>
          <w:tcPr>
            <w:tcW w:w="630" w:type="dxa"/>
          </w:tcPr>
          <w:p w14:paraId="141C0C5F" w14:textId="7B3FD50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448" w:type="dxa"/>
          </w:tcPr>
          <w:p w14:paraId="131347B8" w14:textId="5ADC73B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iertan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0DEA1A0A" w14:textId="0B0249B4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08</w:t>
            </w:r>
          </w:p>
        </w:tc>
        <w:tc>
          <w:tcPr>
            <w:tcW w:w="821" w:type="dxa"/>
          </w:tcPr>
          <w:p w14:paraId="65B321F4" w14:textId="44445E7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26</w:t>
            </w:r>
          </w:p>
        </w:tc>
        <w:tc>
          <w:tcPr>
            <w:tcW w:w="659" w:type="dxa"/>
          </w:tcPr>
          <w:p w14:paraId="0A7483FD" w14:textId="30C5127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716" w:type="dxa"/>
          </w:tcPr>
          <w:p w14:paraId="7638348F" w14:textId="1970729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65453B26" w14:textId="09E8A90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2BFAFB8B" w14:textId="3DAA394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5690DC0F" w14:textId="466445A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E57201E" w14:textId="0FD161A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F77CB42" w14:textId="6E9CF84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71BD6AD5" w14:textId="16EE5C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0AB84EA4" w14:textId="515682D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5BAD945C" w14:textId="7EE5EEF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D2182C3" w14:textId="560D15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79A2378C" w14:textId="4EEE85A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B25D66" w:rsidRPr="00DA3DC0" w14:paraId="53F9FE61" w14:textId="77777777" w:rsidTr="00B25D66">
        <w:tc>
          <w:tcPr>
            <w:tcW w:w="630" w:type="dxa"/>
          </w:tcPr>
          <w:p w14:paraId="4B209253" w14:textId="2F89DB9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6</w:t>
            </w:r>
          </w:p>
        </w:tc>
        <w:tc>
          <w:tcPr>
            <w:tcW w:w="1448" w:type="dxa"/>
          </w:tcPr>
          <w:p w14:paraId="3B9A51D2" w14:textId="56B90E3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iertan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33BA8A1C" w14:textId="71D23576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39</w:t>
            </w:r>
          </w:p>
        </w:tc>
        <w:tc>
          <w:tcPr>
            <w:tcW w:w="821" w:type="dxa"/>
          </w:tcPr>
          <w:p w14:paraId="2A41ACB3" w14:textId="68F5AB5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73</w:t>
            </w:r>
          </w:p>
        </w:tc>
        <w:tc>
          <w:tcPr>
            <w:tcW w:w="659" w:type="dxa"/>
          </w:tcPr>
          <w:p w14:paraId="548439AE" w14:textId="78AD13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67</w:t>
            </w:r>
          </w:p>
        </w:tc>
        <w:tc>
          <w:tcPr>
            <w:tcW w:w="716" w:type="dxa"/>
          </w:tcPr>
          <w:p w14:paraId="41F8AADE" w14:textId="731C8C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BBFD7A5" w14:textId="2954742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09C0BC59" w14:textId="27F8671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420648EC" w14:textId="7F989BC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06284E1E" w14:textId="1C9DE0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53499A35" w14:textId="6FB14D9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49ADBDC4" w14:textId="7FFB9A1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2955F23A" w14:textId="7253293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</w:tcPr>
          <w:p w14:paraId="613A75BB" w14:textId="7B60FA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1AC37EE5" w14:textId="52685AB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58E7E99D" w14:textId="086C13A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25D66" w:rsidRPr="00DA3DC0" w14:paraId="335023C4" w14:textId="77777777" w:rsidTr="00B25D66">
        <w:tc>
          <w:tcPr>
            <w:tcW w:w="630" w:type="dxa"/>
          </w:tcPr>
          <w:p w14:paraId="38A0C0FB" w14:textId="353A3E2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448" w:type="dxa"/>
          </w:tcPr>
          <w:p w14:paraId="0A182CB0" w14:textId="166FA4F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Valchid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43C955FA" w14:textId="2859DD1D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75</w:t>
            </w:r>
          </w:p>
        </w:tc>
        <w:tc>
          <w:tcPr>
            <w:tcW w:w="821" w:type="dxa"/>
          </w:tcPr>
          <w:p w14:paraId="5C7704B2" w14:textId="165130C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57</w:t>
            </w:r>
          </w:p>
        </w:tc>
        <w:tc>
          <w:tcPr>
            <w:tcW w:w="659" w:type="dxa"/>
          </w:tcPr>
          <w:p w14:paraId="4E71C2BC" w14:textId="27306A7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55</w:t>
            </w:r>
          </w:p>
        </w:tc>
        <w:tc>
          <w:tcPr>
            <w:tcW w:w="716" w:type="dxa"/>
          </w:tcPr>
          <w:p w14:paraId="63233C78" w14:textId="17A048D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59D3B284" w14:textId="7B16810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29745383" w14:textId="296089C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6EB48F18" w14:textId="7791DBD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1FE28900" w14:textId="31ACF8A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50AE9373" w14:textId="53CB848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545B836F" w14:textId="41A7AD1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55CE1F4D" w14:textId="58A856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5F93AEFA" w14:textId="4CFFAC4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3FAC9D23" w14:textId="07802FA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5C152C44" w14:textId="5BAFEA2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B25D66" w:rsidRPr="00DA3DC0" w14:paraId="6B5CA0C1" w14:textId="77777777" w:rsidTr="00B25D66">
        <w:tc>
          <w:tcPr>
            <w:tcW w:w="630" w:type="dxa"/>
          </w:tcPr>
          <w:p w14:paraId="2478E1BC" w14:textId="06B7FDD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448" w:type="dxa"/>
          </w:tcPr>
          <w:p w14:paraId="4C78A05E" w14:textId="5B92091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Valchid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3C361129" w14:textId="1A847515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01</w:t>
            </w:r>
          </w:p>
        </w:tc>
        <w:tc>
          <w:tcPr>
            <w:tcW w:w="821" w:type="dxa"/>
          </w:tcPr>
          <w:p w14:paraId="4AAD2365" w14:textId="1DF4323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210</w:t>
            </w:r>
          </w:p>
        </w:tc>
        <w:tc>
          <w:tcPr>
            <w:tcW w:w="659" w:type="dxa"/>
          </w:tcPr>
          <w:p w14:paraId="2C840534" w14:textId="48E168A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61</w:t>
            </w:r>
          </w:p>
        </w:tc>
        <w:tc>
          <w:tcPr>
            <w:tcW w:w="716" w:type="dxa"/>
          </w:tcPr>
          <w:p w14:paraId="23E70BD2" w14:textId="4DC6645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1BD3EFE" w14:textId="4F05071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04268FF6" w14:textId="0EED1BB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566D833E" w14:textId="394D6E6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4250C82D" w14:textId="6A9182B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01C3A58" w14:textId="6B4FA44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45F70D32" w14:textId="695D374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31C21F17" w14:textId="381EFE7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7F2F8CB8" w14:textId="1814898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5E36671A" w14:textId="66ED9EC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681E3ED0" w14:textId="44F1B0E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65AFE6F0" w14:textId="77777777" w:rsidTr="00B25D66">
        <w:tc>
          <w:tcPr>
            <w:tcW w:w="630" w:type="dxa"/>
          </w:tcPr>
          <w:p w14:paraId="5B8FFB3B" w14:textId="071C81F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9</w:t>
            </w:r>
          </w:p>
        </w:tc>
        <w:tc>
          <w:tcPr>
            <w:tcW w:w="1448" w:type="dxa"/>
          </w:tcPr>
          <w:p w14:paraId="3DA5EEA9" w14:textId="6BB361E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opșa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Mare</w:t>
            </w:r>
          </w:p>
        </w:tc>
        <w:tc>
          <w:tcPr>
            <w:tcW w:w="821" w:type="dxa"/>
          </w:tcPr>
          <w:p w14:paraId="241F6D53" w14:textId="668C6E68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63</w:t>
            </w:r>
          </w:p>
        </w:tc>
        <w:tc>
          <w:tcPr>
            <w:tcW w:w="821" w:type="dxa"/>
          </w:tcPr>
          <w:p w14:paraId="21C19646" w14:textId="013D34C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49</w:t>
            </w:r>
          </w:p>
        </w:tc>
        <w:tc>
          <w:tcPr>
            <w:tcW w:w="659" w:type="dxa"/>
          </w:tcPr>
          <w:p w14:paraId="3C8F73E6" w14:textId="756D651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85</w:t>
            </w:r>
          </w:p>
        </w:tc>
        <w:tc>
          <w:tcPr>
            <w:tcW w:w="716" w:type="dxa"/>
          </w:tcPr>
          <w:p w14:paraId="42E62BD9" w14:textId="3B5BD08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32CECBE" w14:textId="4C5BB0A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3D82DE62" w14:textId="74949AE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609A39A1" w14:textId="0408995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17A1C223" w14:textId="58F07D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3A17ABA" w14:textId="1CFFBD0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5" w:type="dxa"/>
          </w:tcPr>
          <w:p w14:paraId="54EE0C62" w14:textId="1A03BBE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4B5DEB23" w14:textId="1C4BE77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6D1267E4" w14:textId="26FB2DE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6288F49" w14:textId="0D1BB0F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0D0DCE4C" w14:textId="7A6084E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6</w:t>
            </w:r>
          </w:p>
        </w:tc>
      </w:tr>
      <w:tr w:rsidR="00B25D66" w:rsidRPr="00DA3DC0" w14:paraId="5AFCFB89" w14:textId="77777777" w:rsidTr="00B25D66">
        <w:tc>
          <w:tcPr>
            <w:tcW w:w="630" w:type="dxa"/>
          </w:tcPr>
          <w:p w14:paraId="283B8145" w14:textId="63D6E9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1448" w:type="dxa"/>
          </w:tcPr>
          <w:p w14:paraId="0DDB061E" w14:textId="46BB849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Laslea</w:t>
            </w:r>
            <w:proofErr w:type="spellEnd"/>
          </w:p>
        </w:tc>
        <w:tc>
          <w:tcPr>
            <w:tcW w:w="821" w:type="dxa"/>
          </w:tcPr>
          <w:p w14:paraId="118FEA50" w14:textId="34748C6F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40</w:t>
            </w:r>
          </w:p>
        </w:tc>
        <w:tc>
          <w:tcPr>
            <w:tcW w:w="821" w:type="dxa"/>
          </w:tcPr>
          <w:p w14:paraId="26865C68" w14:textId="64B1BC4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90</w:t>
            </w:r>
          </w:p>
        </w:tc>
        <w:tc>
          <w:tcPr>
            <w:tcW w:w="659" w:type="dxa"/>
          </w:tcPr>
          <w:p w14:paraId="3D892C0B" w14:textId="37B3F9E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  <w:tc>
          <w:tcPr>
            <w:tcW w:w="716" w:type="dxa"/>
          </w:tcPr>
          <w:p w14:paraId="01830685" w14:textId="04EBE0F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A9DD3D7" w14:textId="6822855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33D4A970" w14:textId="0F629FD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0074F3DD" w14:textId="5599F1C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21BC09AA" w14:textId="0DDCA1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5CB8C92" w14:textId="6434446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2CDCA783" w14:textId="44308D8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28132AB4" w14:textId="15B2BF7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0259F444" w14:textId="056864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4FFC8302" w14:textId="10EC9F9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253AC750" w14:textId="60B2446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25D66" w:rsidRPr="00DA3DC0" w14:paraId="6C3F9A98" w14:textId="77777777" w:rsidTr="00B25D66">
        <w:tc>
          <w:tcPr>
            <w:tcW w:w="630" w:type="dxa"/>
          </w:tcPr>
          <w:p w14:paraId="364AAECE" w14:textId="4FE25A9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448" w:type="dxa"/>
          </w:tcPr>
          <w:p w14:paraId="6A20EE39" w14:textId="39B9E1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Roandola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3C730FE2" w14:textId="763C5371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13</w:t>
            </w:r>
          </w:p>
        </w:tc>
        <w:tc>
          <w:tcPr>
            <w:tcW w:w="821" w:type="dxa"/>
          </w:tcPr>
          <w:p w14:paraId="0C5FF54D" w14:textId="591CAF0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69</w:t>
            </w:r>
          </w:p>
        </w:tc>
        <w:tc>
          <w:tcPr>
            <w:tcW w:w="659" w:type="dxa"/>
          </w:tcPr>
          <w:p w14:paraId="64162BC3" w14:textId="1BF55EB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88</w:t>
            </w:r>
          </w:p>
        </w:tc>
        <w:tc>
          <w:tcPr>
            <w:tcW w:w="716" w:type="dxa"/>
          </w:tcPr>
          <w:p w14:paraId="415065BA" w14:textId="07DE9C1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445B6637" w14:textId="021769F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016D1710" w14:textId="5747E38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511A7470" w14:textId="7BF03C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7EF1CC4B" w14:textId="4A40CF6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D375C39" w14:textId="3360980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6FD9BDA9" w14:textId="1BB50B9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</w:tcPr>
          <w:p w14:paraId="0F4DFD20" w14:textId="0B89E7B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3DF46A80" w14:textId="448BEF4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64A67AFA" w14:textId="4766C09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61C8B7CA" w14:textId="4BF8611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B25D66" w:rsidRPr="00DA3DC0" w14:paraId="0BF50EA1" w14:textId="77777777" w:rsidTr="00B25D66">
        <w:tc>
          <w:tcPr>
            <w:tcW w:w="630" w:type="dxa"/>
          </w:tcPr>
          <w:p w14:paraId="5F1AADBB" w14:textId="12B1743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448" w:type="dxa"/>
          </w:tcPr>
          <w:p w14:paraId="1D87CA29" w14:textId="3CC4390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Roandola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03F3CEC5" w14:textId="0359FD15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06</w:t>
            </w:r>
          </w:p>
        </w:tc>
        <w:tc>
          <w:tcPr>
            <w:tcW w:w="821" w:type="dxa"/>
          </w:tcPr>
          <w:p w14:paraId="7D633798" w14:textId="25352C5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61</w:t>
            </w:r>
          </w:p>
        </w:tc>
        <w:tc>
          <w:tcPr>
            <w:tcW w:w="659" w:type="dxa"/>
          </w:tcPr>
          <w:p w14:paraId="02893697" w14:textId="00CCDF3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92</w:t>
            </w:r>
          </w:p>
        </w:tc>
        <w:tc>
          <w:tcPr>
            <w:tcW w:w="716" w:type="dxa"/>
          </w:tcPr>
          <w:p w14:paraId="473A787F" w14:textId="3EE9E2E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292D7E9F" w14:textId="2DB1C58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15F7579" w14:textId="17F2B1B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562A8962" w14:textId="5497A63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38E55A0E" w14:textId="58D19BA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51BCA2AD" w14:textId="7C4D04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675" w:type="dxa"/>
          </w:tcPr>
          <w:p w14:paraId="4CB9ADA6" w14:textId="31A6EAA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0A479B3D" w14:textId="6B84BF2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781B3625" w14:textId="5EA5A3F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46F9121E" w14:textId="138F22B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2" w:type="dxa"/>
          </w:tcPr>
          <w:p w14:paraId="5C38D94C" w14:textId="7533182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23</w:t>
            </w:r>
          </w:p>
        </w:tc>
      </w:tr>
      <w:tr w:rsidR="00B25D66" w:rsidRPr="00DA3DC0" w14:paraId="3A49C5A3" w14:textId="77777777" w:rsidTr="00B25D66">
        <w:tc>
          <w:tcPr>
            <w:tcW w:w="630" w:type="dxa"/>
          </w:tcPr>
          <w:p w14:paraId="533EFE0B" w14:textId="4433467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448" w:type="dxa"/>
          </w:tcPr>
          <w:p w14:paraId="32A4D7BE" w14:textId="7E2263F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Mălâncrav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1</w:t>
            </w:r>
          </w:p>
        </w:tc>
        <w:tc>
          <w:tcPr>
            <w:tcW w:w="821" w:type="dxa"/>
          </w:tcPr>
          <w:p w14:paraId="09104E2A" w14:textId="2E4EB8D1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44</w:t>
            </w:r>
          </w:p>
        </w:tc>
        <w:tc>
          <w:tcPr>
            <w:tcW w:w="821" w:type="dxa"/>
          </w:tcPr>
          <w:p w14:paraId="78F57581" w14:textId="3B500D0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66</w:t>
            </w:r>
          </w:p>
        </w:tc>
        <w:tc>
          <w:tcPr>
            <w:tcW w:w="659" w:type="dxa"/>
          </w:tcPr>
          <w:p w14:paraId="3995293E" w14:textId="371B081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10</w:t>
            </w:r>
          </w:p>
        </w:tc>
        <w:tc>
          <w:tcPr>
            <w:tcW w:w="716" w:type="dxa"/>
          </w:tcPr>
          <w:p w14:paraId="261F9AA2" w14:textId="36C98BC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257C08F4" w14:textId="6D03817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227032CA" w14:textId="3A8BADD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4559210F" w14:textId="1B980C4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075626B4" w14:textId="331B17F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F176A3C" w14:textId="31725BD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5" w:type="dxa"/>
          </w:tcPr>
          <w:p w14:paraId="10534509" w14:textId="0B39C7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658C1773" w14:textId="42AF2F9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4A6C84EC" w14:textId="55C2711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40342C06" w14:textId="1F79CED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2C89B74D" w14:textId="1F0099C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25D66" w:rsidRPr="00DA3DC0" w14:paraId="34B3ABE5" w14:textId="77777777" w:rsidTr="00B25D66">
        <w:tc>
          <w:tcPr>
            <w:tcW w:w="630" w:type="dxa"/>
          </w:tcPr>
          <w:p w14:paraId="3B2FCEB0" w14:textId="7518E77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4</w:t>
            </w:r>
          </w:p>
        </w:tc>
        <w:tc>
          <w:tcPr>
            <w:tcW w:w="1448" w:type="dxa"/>
          </w:tcPr>
          <w:p w14:paraId="341912ED" w14:textId="5774E7E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Mălâncrav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2</w:t>
            </w:r>
          </w:p>
        </w:tc>
        <w:tc>
          <w:tcPr>
            <w:tcW w:w="821" w:type="dxa"/>
          </w:tcPr>
          <w:p w14:paraId="1B82A958" w14:textId="1D14E785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40</w:t>
            </w:r>
          </w:p>
        </w:tc>
        <w:tc>
          <w:tcPr>
            <w:tcW w:w="821" w:type="dxa"/>
          </w:tcPr>
          <w:p w14:paraId="40F7D189" w14:textId="5193507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32</w:t>
            </w:r>
          </w:p>
        </w:tc>
        <w:tc>
          <w:tcPr>
            <w:tcW w:w="659" w:type="dxa"/>
          </w:tcPr>
          <w:p w14:paraId="4E882B01" w14:textId="37EEA46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716" w:type="dxa"/>
          </w:tcPr>
          <w:p w14:paraId="21346E0D" w14:textId="23FDEA1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736E9CF2" w14:textId="5F09843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587E0E7" w14:textId="0B21028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78CBFAD2" w14:textId="0C69B2E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446242B3" w14:textId="4E012FE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8A5A2F9" w14:textId="1E9828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569EB0B" w14:textId="4E5E758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5B6AF4DD" w14:textId="18CFAAB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3140A365" w14:textId="71D4ECD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17C91CC1" w14:textId="108E12E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1960E165" w14:textId="3578D17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B25D66" w:rsidRPr="00DA3DC0" w14:paraId="43F2B913" w14:textId="77777777" w:rsidTr="00B25D66">
        <w:tc>
          <w:tcPr>
            <w:tcW w:w="630" w:type="dxa"/>
          </w:tcPr>
          <w:p w14:paraId="6BD63F9D" w14:textId="77085AA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5</w:t>
            </w:r>
          </w:p>
        </w:tc>
        <w:tc>
          <w:tcPr>
            <w:tcW w:w="1448" w:type="dxa"/>
          </w:tcPr>
          <w:p w14:paraId="1553588F" w14:textId="168AC1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Iacobeni</w:t>
            </w:r>
            <w:proofErr w:type="spellEnd"/>
          </w:p>
        </w:tc>
        <w:tc>
          <w:tcPr>
            <w:tcW w:w="821" w:type="dxa"/>
          </w:tcPr>
          <w:p w14:paraId="7336E7B6" w14:textId="460298A1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67</w:t>
            </w:r>
          </w:p>
        </w:tc>
        <w:tc>
          <w:tcPr>
            <w:tcW w:w="821" w:type="dxa"/>
          </w:tcPr>
          <w:p w14:paraId="3979166E" w14:textId="7EA74CB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85</w:t>
            </w:r>
          </w:p>
        </w:tc>
        <w:tc>
          <w:tcPr>
            <w:tcW w:w="659" w:type="dxa"/>
          </w:tcPr>
          <w:p w14:paraId="3C0170D4" w14:textId="542EF02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88</w:t>
            </w:r>
          </w:p>
        </w:tc>
        <w:tc>
          <w:tcPr>
            <w:tcW w:w="716" w:type="dxa"/>
          </w:tcPr>
          <w:p w14:paraId="586E24CC" w14:textId="04B0768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486808D" w14:textId="00C019E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06FE5DEB" w14:textId="64AF366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6765B8CA" w14:textId="30C69B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446F14F8" w14:textId="4E42CF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dxa"/>
          </w:tcPr>
          <w:p w14:paraId="74844409" w14:textId="7410A2A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1132F439" w14:textId="3D3D3BC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6ACFF85C" w14:textId="712A5FC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4777D077" w14:textId="01AA7C5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5A854690" w14:textId="0470DE1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45F0DA47" w14:textId="7903D81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5</w:t>
            </w:r>
          </w:p>
        </w:tc>
      </w:tr>
      <w:tr w:rsidR="00B25D66" w:rsidRPr="00DA3DC0" w14:paraId="37656D1A" w14:textId="77777777" w:rsidTr="00B25D66">
        <w:tc>
          <w:tcPr>
            <w:tcW w:w="630" w:type="dxa"/>
          </w:tcPr>
          <w:p w14:paraId="51B2DB3A" w14:textId="2385D7B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6</w:t>
            </w:r>
          </w:p>
        </w:tc>
        <w:tc>
          <w:tcPr>
            <w:tcW w:w="1448" w:type="dxa"/>
          </w:tcPr>
          <w:p w14:paraId="55912B4B" w14:textId="60B2663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Hoghilag</w:t>
            </w:r>
            <w:proofErr w:type="spellEnd"/>
          </w:p>
        </w:tc>
        <w:tc>
          <w:tcPr>
            <w:tcW w:w="821" w:type="dxa"/>
          </w:tcPr>
          <w:p w14:paraId="4A017154" w14:textId="6CA644FB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31</w:t>
            </w:r>
          </w:p>
        </w:tc>
        <w:tc>
          <w:tcPr>
            <w:tcW w:w="821" w:type="dxa"/>
          </w:tcPr>
          <w:p w14:paraId="3D36B350" w14:textId="1C642C3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218</w:t>
            </w:r>
          </w:p>
        </w:tc>
        <w:tc>
          <w:tcPr>
            <w:tcW w:w="659" w:type="dxa"/>
          </w:tcPr>
          <w:p w14:paraId="22747432" w14:textId="383D143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  <w:tc>
          <w:tcPr>
            <w:tcW w:w="716" w:type="dxa"/>
          </w:tcPr>
          <w:p w14:paraId="05C2B003" w14:textId="5BB14E2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8E703D6" w14:textId="3C0FC31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18AEAAD" w14:textId="43BB7D6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7959E90D" w14:textId="0AC5C50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094EA1D2" w14:textId="6024B91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28A29FC6" w14:textId="7BDDAA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01D84866" w14:textId="01F064E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615E1FE2" w14:textId="7E5CE27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72FA0F19" w14:textId="4C69C20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E22156F" w14:textId="1046928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7C9D3E21" w14:textId="7E7090D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4AC0243D" w14:textId="77777777" w:rsidTr="00B25D66">
        <w:tc>
          <w:tcPr>
            <w:tcW w:w="630" w:type="dxa"/>
          </w:tcPr>
          <w:p w14:paraId="491754B0" w14:textId="3F71B11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7</w:t>
            </w:r>
          </w:p>
        </w:tc>
        <w:tc>
          <w:tcPr>
            <w:tcW w:w="1448" w:type="dxa"/>
          </w:tcPr>
          <w:p w14:paraId="1F18C067" w14:textId="07A2CA1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Daneș</w:t>
            </w:r>
            <w:proofErr w:type="spellEnd"/>
          </w:p>
        </w:tc>
        <w:tc>
          <w:tcPr>
            <w:tcW w:w="821" w:type="dxa"/>
          </w:tcPr>
          <w:p w14:paraId="37415E4E" w14:textId="41B151FC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704</w:t>
            </w:r>
          </w:p>
        </w:tc>
        <w:tc>
          <w:tcPr>
            <w:tcW w:w="821" w:type="dxa"/>
          </w:tcPr>
          <w:p w14:paraId="1399E871" w14:textId="34658F9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96</w:t>
            </w:r>
          </w:p>
        </w:tc>
        <w:tc>
          <w:tcPr>
            <w:tcW w:w="659" w:type="dxa"/>
          </w:tcPr>
          <w:p w14:paraId="78605F95" w14:textId="4C52592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83</w:t>
            </w:r>
          </w:p>
        </w:tc>
        <w:tc>
          <w:tcPr>
            <w:tcW w:w="716" w:type="dxa"/>
          </w:tcPr>
          <w:p w14:paraId="3CDEF01C" w14:textId="36331EE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4FAE45D3" w14:textId="6234F33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6BB99FD1" w14:textId="2463250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4B3511E8" w14:textId="0A9133A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4DFCCA38" w14:textId="7F78200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5E6B77C" w14:textId="3E72995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2F19F487" w14:textId="4D7294B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11C6A8DA" w14:textId="3FC0546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0D486374" w14:textId="50739D8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2D1C0BB8" w14:textId="7E7047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2" w:type="dxa"/>
          </w:tcPr>
          <w:p w14:paraId="27FA5CA0" w14:textId="346557B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24</w:t>
            </w:r>
          </w:p>
        </w:tc>
      </w:tr>
      <w:tr w:rsidR="00B25D66" w:rsidRPr="00DA3DC0" w14:paraId="087E1129" w14:textId="77777777" w:rsidTr="00B25D66">
        <w:tc>
          <w:tcPr>
            <w:tcW w:w="630" w:type="dxa"/>
          </w:tcPr>
          <w:p w14:paraId="483B2841" w14:textId="2EE3C1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1448" w:type="dxa"/>
          </w:tcPr>
          <w:p w14:paraId="20841544" w14:textId="7289154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riș</w:t>
            </w:r>
            <w:proofErr w:type="spellEnd"/>
          </w:p>
        </w:tc>
        <w:tc>
          <w:tcPr>
            <w:tcW w:w="821" w:type="dxa"/>
          </w:tcPr>
          <w:p w14:paraId="5D88E7A6" w14:textId="4AA313AD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706</w:t>
            </w:r>
          </w:p>
        </w:tc>
        <w:tc>
          <w:tcPr>
            <w:tcW w:w="821" w:type="dxa"/>
          </w:tcPr>
          <w:p w14:paraId="06308868" w14:textId="61CBABC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91</w:t>
            </w:r>
          </w:p>
        </w:tc>
        <w:tc>
          <w:tcPr>
            <w:tcW w:w="659" w:type="dxa"/>
          </w:tcPr>
          <w:p w14:paraId="4D65DD4A" w14:textId="388FEF4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95</w:t>
            </w:r>
          </w:p>
        </w:tc>
        <w:tc>
          <w:tcPr>
            <w:tcW w:w="716" w:type="dxa"/>
          </w:tcPr>
          <w:p w14:paraId="5D4AB81E" w14:textId="7AA347E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</w:tcPr>
          <w:p w14:paraId="16864592" w14:textId="650A32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3827B061" w14:textId="53377AA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65A657DF" w14:textId="126A111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985EFA9" w14:textId="0A1F96A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2480494" w14:textId="78E4181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7FE487F7" w14:textId="617D928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7D4105A3" w14:textId="296C4E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4282489C" w14:textId="3B008A4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1B284F08" w14:textId="1EC50BB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2" w:type="dxa"/>
          </w:tcPr>
          <w:p w14:paraId="746CAEE2" w14:textId="085F9AD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4D180876" w14:textId="77777777" w:rsidTr="00B25D66">
        <w:tc>
          <w:tcPr>
            <w:tcW w:w="630" w:type="dxa"/>
          </w:tcPr>
          <w:p w14:paraId="67650B83" w14:textId="56C2F8E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1448" w:type="dxa"/>
          </w:tcPr>
          <w:p w14:paraId="2A779495" w14:textId="10D3798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Stejăreni</w:t>
            </w:r>
            <w:proofErr w:type="spellEnd"/>
          </w:p>
        </w:tc>
        <w:tc>
          <w:tcPr>
            <w:tcW w:w="821" w:type="dxa"/>
          </w:tcPr>
          <w:p w14:paraId="6F4B5883" w14:textId="6D36B999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708</w:t>
            </w:r>
          </w:p>
        </w:tc>
        <w:tc>
          <w:tcPr>
            <w:tcW w:w="821" w:type="dxa"/>
          </w:tcPr>
          <w:p w14:paraId="488BD27F" w14:textId="682BB1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66</w:t>
            </w:r>
          </w:p>
        </w:tc>
        <w:tc>
          <w:tcPr>
            <w:tcW w:w="659" w:type="dxa"/>
          </w:tcPr>
          <w:p w14:paraId="11DBE684" w14:textId="33FB8E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22</w:t>
            </w:r>
          </w:p>
        </w:tc>
        <w:tc>
          <w:tcPr>
            <w:tcW w:w="716" w:type="dxa"/>
          </w:tcPr>
          <w:p w14:paraId="440E4B30" w14:textId="4802E46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36752E4" w14:textId="3200C45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DE3E897" w14:textId="627838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7" w:type="dxa"/>
          </w:tcPr>
          <w:p w14:paraId="0B5EDB20" w14:textId="390F437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1090E2D" w14:textId="199C7D3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371ACFC" w14:textId="237C249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1B063B2E" w14:textId="6C94492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5919224F" w14:textId="0FC78C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</w:tcPr>
          <w:p w14:paraId="34461F4B" w14:textId="7560263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012B5DFC" w14:textId="04A818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2" w:type="dxa"/>
          </w:tcPr>
          <w:p w14:paraId="77C148F0" w14:textId="3FC6898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B25D66" w:rsidRPr="00DA3DC0" w14:paraId="6B803E83" w14:textId="77777777" w:rsidTr="00B25D66">
        <w:tc>
          <w:tcPr>
            <w:tcW w:w="630" w:type="dxa"/>
          </w:tcPr>
          <w:p w14:paraId="2E098430" w14:textId="3E969EC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448" w:type="dxa"/>
          </w:tcPr>
          <w:p w14:paraId="3E20FFCD" w14:textId="33558AD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Saschiz</w:t>
            </w:r>
            <w:proofErr w:type="spellEnd"/>
          </w:p>
        </w:tc>
        <w:tc>
          <w:tcPr>
            <w:tcW w:w="821" w:type="dxa"/>
          </w:tcPr>
          <w:p w14:paraId="7853AF2F" w14:textId="677B160B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971</w:t>
            </w:r>
          </w:p>
        </w:tc>
        <w:tc>
          <w:tcPr>
            <w:tcW w:w="821" w:type="dxa"/>
          </w:tcPr>
          <w:p w14:paraId="13023790" w14:textId="388F9BA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207</w:t>
            </w:r>
          </w:p>
        </w:tc>
        <w:tc>
          <w:tcPr>
            <w:tcW w:w="659" w:type="dxa"/>
          </w:tcPr>
          <w:p w14:paraId="26DCE168" w14:textId="5AAE582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17</w:t>
            </w:r>
          </w:p>
        </w:tc>
        <w:tc>
          <w:tcPr>
            <w:tcW w:w="716" w:type="dxa"/>
          </w:tcPr>
          <w:p w14:paraId="216E4215" w14:textId="3B54FF3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1DE9E744" w14:textId="46CF90D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3159D8B2" w14:textId="23F5246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5EDAF8F5" w14:textId="0E81A2F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118DB61C" w14:textId="1E5680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4900141" w14:textId="777F338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238CCD1E" w14:textId="65E7C5C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6BA5BBB5" w14:textId="079C906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501EF75A" w14:textId="1C5CC97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4F04276A" w14:textId="2EA8977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6D68E0AD" w14:textId="14C8936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</w:tr>
      <w:tr w:rsidR="00B25D66" w:rsidRPr="00DA3DC0" w14:paraId="1D3D958D" w14:textId="77777777" w:rsidTr="00B25D66">
        <w:tc>
          <w:tcPr>
            <w:tcW w:w="630" w:type="dxa"/>
          </w:tcPr>
          <w:p w14:paraId="31EB168F" w14:textId="6DCB3C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1</w:t>
            </w:r>
          </w:p>
        </w:tc>
        <w:tc>
          <w:tcPr>
            <w:tcW w:w="1448" w:type="dxa"/>
          </w:tcPr>
          <w:p w14:paraId="22CD463D" w14:textId="28D3EDD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Meșendorf</w:t>
            </w:r>
            <w:proofErr w:type="spellEnd"/>
          </w:p>
        </w:tc>
        <w:tc>
          <w:tcPr>
            <w:tcW w:w="821" w:type="dxa"/>
          </w:tcPr>
          <w:p w14:paraId="39E6A9C9" w14:textId="7809A0C0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018</w:t>
            </w:r>
          </w:p>
        </w:tc>
        <w:tc>
          <w:tcPr>
            <w:tcW w:w="821" w:type="dxa"/>
          </w:tcPr>
          <w:p w14:paraId="380C6748" w14:textId="3D74838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00</w:t>
            </w:r>
          </w:p>
        </w:tc>
        <w:tc>
          <w:tcPr>
            <w:tcW w:w="659" w:type="dxa"/>
          </w:tcPr>
          <w:p w14:paraId="73FD49C2" w14:textId="58C047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91</w:t>
            </w:r>
          </w:p>
        </w:tc>
        <w:tc>
          <w:tcPr>
            <w:tcW w:w="716" w:type="dxa"/>
          </w:tcPr>
          <w:p w14:paraId="40577A87" w14:textId="59FE9E5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770459C4" w14:textId="180CE1A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CF4B467" w14:textId="413A3F3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52B9CB87" w14:textId="72977EC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CC1DA7A" w14:textId="38E8D1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3E74B64" w14:textId="56CCF4C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0B4429B3" w14:textId="0FD791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510080EF" w14:textId="5C08A85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1B5F208D" w14:textId="532F277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2B707EE4" w14:textId="5309BE7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15C0B71D" w14:textId="37DDE5C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5EE3DC7D" w14:textId="77777777" w:rsidTr="00B25D66">
        <w:tc>
          <w:tcPr>
            <w:tcW w:w="630" w:type="dxa"/>
          </w:tcPr>
          <w:p w14:paraId="5E9EF6AC" w14:textId="56C5D73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448" w:type="dxa"/>
          </w:tcPr>
          <w:p w14:paraId="136A0405" w14:textId="7EDF435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unești</w:t>
            </w:r>
            <w:proofErr w:type="spellEnd"/>
          </w:p>
        </w:tc>
        <w:tc>
          <w:tcPr>
            <w:tcW w:w="821" w:type="dxa"/>
          </w:tcPr>
          <w:p w14:paraId="30C1C662" w14:textId="2468D026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059</w:t>
            </w:r>
          </w:p>
        </w:tc>
        <w:tc>
          <w:tcPr>
            <w:tcW w:w="821" w:type="dxa"/>
          </w:tcPr>
          <w:p w14:paraId="6528FDFE" w14:textId="610C526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89</w:t>
            </w:r>
          </w:p>
        </w:tc>
        <w:tc>
          <w:tcPr>
            <w:tcW w:w="659" w:type="dxa"/>
          </w:tcPr>
          <w:p w14:paraId="0300DAA3" w14:textId="7E809B0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533</w:t>
            </w:r>
          </w:p>
        </w:tc>
        <w:tc>
          <w:tcPr>
            <w:tcW w:w="716" w:type="dxa"/>
          </w:tcPr>
          <w:p w14:paraId="1B0738BD" w14:textId="7340146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F187117" w14:textId="7C5C47C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67B775AA" w14:textId="7B398CC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0429F3C5" w14:textId="69D9B9A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8798D74" w14:textId="60B3368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A348085" w14:textId="563F6EC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B333EF0" w14:textId="5A896F5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5802681C" w14:textId="6580DBB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6F60DBBA" w14:textId="1B7981B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1DA5B70" w14:textId="1F718CC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60F2D50A" w14:textId="6232F64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25D66" w:rsidRPr="00DA3DC0" w14:paraId="38B43372" w14:textId="77777777" w:rsidTr="00B25D66">
        <w:tc>
          <w:tcPr>
            <w:tcW w:w="630" w:type="dxa"/>
          </w:tcPr>
          <w:p w14:paraId="668E8AEA" w14:textId="581ED3E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3</w:t>
            </w:r>
          </w:p>
        </w:tc>
        <w:tc>
          <w:tcPr>
            <w:tcW w:w="1448" w:type="dxa"/>
          </w:tcPr>
          <w:p w14:paraId="0574153E" w14:textId="31B494D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Sighișoara</w:t>
            </w:r>
            <w:proofErr w:type="spellEnd"/>
          </w:p>
        </w:tc>
        <w:tc>
          <w:tcPr>
            <w:tcW w:w="821" w:type="dxa"/>
          </w:tcPr>
          <w:p w14:paraId="187701E0" w14:textId="640618F2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764</w:t>
            </w:r>
          </w:p>
        </w:tc>
        <w:tc>
          <w:tcPr>
            <w:tcW w:w="821" w:type="dxa"/>
          </w:tcPr>
          <w:p w14:paraId="515FA405" w14:textId="14E4615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77</w:t>
            </w:r>
          </w:p>
        </w:tc>
        <w:tc>
          <w:tcPr>
            <w:tcW w:w="659" w:type="dxa"/>
          </w:tcPr>
          <w:p w14:paraId="4FB91A8C" w14:textId="466D250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393</w:t>
            </w:r>
          </w:p>
        </w:tc>
        <w:tc>
          <w:tcPr>
            <w:tcW w:w="716" w:type="dxa"/>
          </w:tcPr>
          <w:p w14:paraId="24767B6C" w14:textId="756414E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7069AABC" w14:textId="1B8356B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20C7D999" w14:textId="18A247C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2DF37A41" w14:textId="24A877F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70A5E7E0" w14:textId="6E0EC39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27BD7B88" w14:textId="4772BD5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5" w:type="dxa"/>
          </w:tcPr>
          <w:p w14:paraId="2B38CD53" w14:textId="17D7917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3D29B67B" w14:textId="43F5808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044A518C" w14:textId="3C50177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32271890" w14:textId="67A08C4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20E628B4" w14:textId="1531DF5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25D66" w:rsidRPr="00DA3DC0" w14:paraId="3D6F5677" w14:textId="77777777" w:rsidTr="00B25D66">
        <w:tc>
          <w:tcPr>
            <w:tcW w:w="630" w:type="dxa"/>
          </w:tcPr>
          <w:p w14:paraId="74265CC6" w14:textId="3552409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1448" w:type="dxa"/>
          </w:tcPr>
          <w:p w14:paraId="7EC21941" w14:textId="2F84798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Șaeș</w:t>
            </w:r>
            <w:proofErr w:type="spellEnd"/>
          </w:p>
        </w:tc>
        <w:tc>
          <w:tcPr>
            <w:tcW w:w="821" w:type="dxa"/>
          </w:tcPr>
          <w:p w14:paraId="2D266CFE" w14:textId="58F7DF45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802</w:t>
            </w:r>
          </w:p>
        </w:tc>
        <w:tc>
          <w:tcPr>
            <w:tcW w:w="821" w:type="dxa"/>
          </w:tcPr>
          <w:p w14:paraId="774FC03B" w14:textId="288FBB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45</w:t>
            </w:r>
          </w:p>
        </w:tc>
        <w:tc>
          <w:tcPr>
            <w:tcW w:w="659" w:type="dxa"/>
          </w:tcPr>
          <w:p w14:paraId="7CE0AB07" w14:textId="78FD60A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716" w:type="dxa"/>
          </w:tcPr>
          <w:p w14:paraId="06B39910" w14:textId="5FCC234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3303B303" w14:textId="3571BD1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2FF73669" w14:textId="67712AC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39EF1616" w14:textId="7B83BA7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242F2FD2" w14:textId="07951F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14A5F5C" w14:textId="7EE09B7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D391E9E" w14:textId="09B9AB1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18" w:type="dxa"/>
          </w:tcPr>
          <w:p w14:paraId="73587733" w14:textId="32E4FF9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23E1DDA2" w14:textId="162E688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B005E4E" w14:textId="0D6DA62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482E90A1" w14:textId="428B806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6867D2E9" w14:textId="77777777" w:rsidTr="00B25D66">
        <w:tc>
          <w:tcPr>
            <w:tcW w:w="630" w:type="dxa"/>
          </w:tcPr>
          <w:p w14:paraId="7354F53C" w14:textId="7CC9DAA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</w:t>
            </w:r>
          </w:p>
        </w:tc>
        <w:tc>
          <w:tcPr>
            <w:tcW w:w="1448" w:type="dxa"/>
          </w:tcPr>
          <w:p w14:paraId="1D50EF1E" w14:textId="66D59CA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Apold</w:t>
            </w:r>
            <w:proofErr w:type="spellEnd"/>
          </w:p>
        </w:tc>
        <w:tc>
          <w:tcPr>
            <w:tcW w:w="821" w:type="dxa"/>
          </w:tcPr>
          <w:p w14:paraId="6E8C6B37" w14:textId="383D2E5D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868</w:t>
            </w:r>
          </w:p>
        </w:tc>
        <w:tc>
          <w:tcPr>
            <w:tcW w:w="821" w:type="dxa"/>
          </w:tcPr>
          <w:p w14:paraId="44F2102A" w14:textId="36301B1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130</w:t>
            </w:r>
          </w:p>
        </w:tc>
        <w:tc>
          <w:tcPr>
            <w:tcW w:w="659" w:type="dxa"/>
          </w:tcPr>
          <w:p w14:paraId="100E3582" w14:textId="089B2CF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72</w:t>
            </w:r>
          </w:p>
        </w:tc>
        <w:tc>
          <w:tcPr>
            <w:tcW w:w="716" w:type="dxa"/>
          </w:tcPr>
          <w:p w14:paraId="608D7735" w14:textId="0E6722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2E231169" w14:textId="259A49C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125FA4DE" w14:textId="2B0DC85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7A448334" w14:textId="4ACB720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316A68B0" w14:textId="79E2F1E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dxa"/>
          </w:tcPr>
          <w:p w14:paraId="5A3EF915" w14:textId="1267FA7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3CE68FF8" w14:textId="39FFD03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742DE1CD" w14:textId="25E4926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1F3C64F8" w14:textId="4CD2000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6AFA3C5B" w14:textId="2F58726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1CEA6D17" w14:textId="6F2A7D9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48CC3A8D" w14:textId="77777777" w:rsidTr="00B25D66">
        <w:tc>
          <w:tcPr>
            <w:tcW w:w="630" w:type="dxa"/>
          </w:tcPr>
          <w:p w14:paraId="72132064" w14:textId="4C1FDF7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1448" w:type="dxa"/>
          </w:tcPr>
          <w:p w14:paraId="62CE7DCF" w14:textId="7DCCD6A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Retiș</w:t>
            </w:r>
            <w:proofErr w:type="spellEnd"/>
          </w:p>
        </w:tc>
        <w:tc>
          <w:tcPr>
            <w:tcW w:w="821" w:type="dxa"/>
          </w:tcPr>
          <w:p w14:paraId="63F99482" w14:textId="1E286687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843</w:t>
            </w:r>
          </w:p>
        </w:tc>
        <w:tc>
          <w:tcPr>
            <w:tcW w:w="821" w:type="dxa"/>
          </w:tcPr>
          <w:p w14:paraId="26BD542E" w14:textId="1BFA14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67</w:t>
            </w:r>
          </w:p>
        </w:tc>
        <w:tc>
          <w:tcPr>
            <w:tcW w:w="659" w:type="dxa"/>
          </w:tcPr>
          <w:p w14:paraId="38A68103" w14:textId="1C9F68A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83</w:t>
            </w:r>
          </w:p>
        </w:tc>
        <w:tc>
          <w:tcPr>
            <w:tcW w:w="716" w:type="dxa"/>
          </w:tcPr>
          <w:p w14:paraId="10E06EA4" w14:textId="4A66326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0D01551C" w14:textId="4DA906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072ACA3F" w14:textId="685C7F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0F9D99C6" w14:textId="3F877F6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2C20EDF7" w14:textId="4C2F195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655D694" w14:textId="45EAE0D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2615A7EF" w14:textId="5EBF61B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27D85032" w14:textId="6F15186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308955DF" w14:textId="1756F11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1FB01F56" w14:textId="7D6C54A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42AED91E" w14:textId="3FF94F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25D66" w:rsidRPr="00DA3DC0" w14:paraId="3B05630F" w14:textId="77777777" w:rsidTr="00B25D66">
        <w:tc>
          <w:tcPr>
            <w:tcW w:w="630" w:type="dxa"/>
          </w:tcPr>
          <w:p w14:paraId="5DEF0737" w14:textId="5A73AB1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1448" w:type="dxa"/>
          </w:tcPr>
          <w:p w14:paraId="35F4BA93" w14:textId="2277977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Netuș</w:t>
            </w:r>
            <w:proofErr w:type="spellEnd"/>
          </w:p>
        </w:tc>
        <w:tc>
          <w:tcPr>
            <w:tcW w:w="821" w:type="dxa"/>
          </w:tcPr>
          <w:p w14:paraId="7276F262" w14:textId="0EF1FA20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779</w:t>
            </w:r>
          </w:p>
        </w:tc>
        <w:tc>
          <w:tcPr>
            <w:tcW w:w="821" w:type="dxa"/>
          </w:tcPr>
          <w:p w14:paraId="08A65AF8" w14:textId="78C32BD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50</w:t>
            </w:r>
          </w:p>
        </w:tc>
        <w:tc>
          <w:tcPr>
            <w:tcW w:w="659" w:type="dxa"/>
          </w:tcPr>
          <w:p w14:paraId="23BDC9FB" w14:textId="1DA48B6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5</w:t>
            </w:r>
          </w:p>
        </w:tc>
        <w:tc>
          <w:tcPr>
            <w:tcW w:w="716" w:type="dxa"/>
          </w:tcPr>
          <w:p w14:paraId="1BC8A2A2" w14:textId="2AB3600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7B13E99B" w14:textId="3E76BB6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45F5C775" w14:textId="6C009C0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00F1BFEE" w14:textId="6E6FE16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55CBA91" w14:textId="5526693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16E33DA" w14:textId="3D9EF2C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BC81C11" w14:textId="15D515B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26E9AB44" w14:textId="2AAFABC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6D5C298A" w14:textId="305DF35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03B28B2C" w14:textId="1F4E439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7391CA28" w14:textId="188343D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25D66" w:rsidRPr="00DA3DC0" w14:paraId="78575509" w14:textId="77777777" w:rsidTr="00B25D66">
        <w:tc>
          <w:tcPr>
            <w:tcW w:w="630" w:type="dxa"/>
          </w:tcPr>
          <w:p w14:paraId="58B5FA1C" w14:textId="7ECF002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lastRenderedPageBreak/>
              <w:t>28</w:t>
            </w:r>
          </w:p>
        </w:tc>
        <w:tc>
          <w:tcPr>
            <w:tcW w:w="1448" w:type="dxa"/>
          </w:tcPr>
          <w:p w14:paraId="5848DED5" w14:textId="6645989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Ucea</w:t>
            </w:r>
            <w:proofErr w:type="spellEnd"/>
          </w:p>
        </w:tc>
        <w:tc>
          <w:tcPr>
            <w:tcW w:w="821" w:type="dxa"/>
          </w:tcPr>
          <w:p w14:paraId="4E6A83C6" w14:textId="74155020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639</w:t>
            </w:r>
          </w:p>
        </w:tc>
        <w:tc>
          <w:tcPr>
            <w:tcW w:w="821" w:type="dxa"/>
          </w:tcPr>
          <w:p w14:paraId="7E998956" w14:textId="583D9A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785</w:t>
            </w:r>
          </w:p>
        </w:tc>
        <w:tc>
          <w:tcPr>
            <w:tcW w:w="659" w:type="dxa"/>
          </w:tcPr>
          <w:p w14:paraId="41CC5BE4" w14:textId="3A3310E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8</w:t>
            </w:r>
          </w:p>
        </w:tc>
        <w:tc>
          <w:tcPr>
            <w:tcW w:w="716" w:type="dxa"/>
          </w:tcPr>
          <w:p w14:paraId="614A91C0" w14:textId="5A8C9F9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04C6683E" w14:textId="5FD296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4A99BECE" w14:textId="2CD468A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0739CC17" w14:textId="6BBF1A3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4F574D5F" w14:textId="1D5DAA7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3400622" w14:textId="2D6256A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2A383147" w14:textId="30A304F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48C72BFC" w14:textId="7901FE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</w:tcPr>
          <w:p w14:paraId="1BEF4F6C" w14:textId="5CA06E3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46C692CA" w14:textId="11B18F0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2" w:type="dxa"/>
          </w:tcPr>
          <w:p w14:paraId="4AFA1DD5" w14:textId="63C7A40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00144A01" w14:textId="77777777" w:rsidTr="00B25D66">
        <w:tc>
          <w:tcPr>
            <w:tcW w:w="630" w:type="dxa"/>
          </w:tcPr>
          <w:p w14:paraId="4966203F" w14:textId="7CEB8C4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9</w:t>
            </w:r>
          </w:p>
        </w:tc>
        <w:tc>
          <w:tcPr>
            <w:tcW w:w="1448" w:type="dxa"/>
          </w:tcPr>
          <w:p w14:paraId="6DEFF2F7" w14:textId="7370AE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incșor</w:t>
            </w:r>
            <w:proofErr w:type="spellEnd"/>
          </w:p>
        </w:tc>
        <w:tc>
          <w:tcPr>
            <w:tcW w:w="821" w:type="dxa"/>
          </w:tcPr>
          <w:p w14:paraId="38C6F95B" w14:textId="70AFC5CC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833</w:t>
            </w:r>
          </w:p>
        </w:tc>
        <w:tc>
          <w:tcPr>
            <w:tcW w:w="821" w:type="dxa"/>
          </w:tcPr>
          <w:p w14:paraId="2948E505" w14:textId="674E0FF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48</w:t>
            </w:r>
          </w:p>
        </w:tc>
        <w:tc>
          <w:tcPr>
            <w:tcW w:w="659" w:type="dxa"/>
          </w:tcPr>
          <w:p w14:paraId="0556978B" w14:textId="2732EBE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49</w:t>
            </w:r>
          </w:p>
        </w:tc>
        <w:tc>
          <w:tcPr>
            <w:tcW w:w="716" w:type="dxa"/>
          </w:tcPr>
          <w:p w14:paraId="353B5AA7" w14:textId="42F7812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4111792E" w14:textId="2C229F3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662C29C" w14:textId="4741F57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25D0BFE7" w14:textId="4872A7D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545EC39A" w14:textId="719D42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dxa"/>
          </w:tcPr>
          <w:p w14:paraId="5282DE1C" w14:textId="390A950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018FB8FC" w14:textId="660445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01B842BD" w14:textId="4CF3A0A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14E50011" w14:textId="3967D7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30403C04" w14:textId="5FD0993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2B4B3A9C" w14:textId="6092B6B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2</w:t>
            </w:r>
          </w:p>
        </w:tc>
      </w:tr>
      <w:tr w:rsidR="00B25D66" w:rsidRPr="00DA3DC0" w14:paraId="3AF478BD" w14:textId="77777777" w:rsidTr="00B25D66">
        <w:tc>
          <w:tcPr>
            <w:tcW w:w="630" w:type="dxa"/>
          </w:tcPr>
          <w:p w14:paraId="2567C399" w14:textId="777834E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0</w:t>
            </w:r>
          </w:p>
        </w:tc>
        <w:tc>
          <w:tcPr>
            <w:tcW w:w="1448" w:type="dxa"/>
          </w:tcPr>
          <w:p w14:paraId="18C77B65" w14:textId="5991E15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Dacia</w:t>
            </w:r>
          </w:p>
        </w:tc>
        <w:tc>
          <w:tcPr>
            <w:tcW w:w="821" w:type="dxa"/>
          </w:tcPr>
          <w:p w14:paraId="1F9320C7" w14:textId="22440BC9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114</w:t>
            </w:r>
          </w:p>
        </w:tc>
        <w:tc>
          <w:tcPr>
            <w:tcW w:w="821" w:type="dxa"/>
          </w:tcPr>
          <w:p w14:paraId="37D5A101" w14:textId="4458D93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52</w:t>
            </w:r>
          </w:p>
        </w:tc>
        <w:tc>
          <w:tcPr>
            <w:tcW w:w="659" w:type="dxa"/>
          </w:tcPr>
          <w:p w14:paraId="090E84FC" w14:textId="07CD14F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716" w:type="dxa"/>
          </w:tcPr>
          <w:p w14:paraId="485FA871" w14:textId="4F0329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8CDC175" w14:textId="476964B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28836725" w14:textId="3149962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5418AE69" w14:textId="6F1114B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51E7E648" w14:textId="7D54176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87A46D3" w14:textId="1E11C3E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15FBF15C" w14:textId="2A960CE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7D670EB1" w14:textId="597AB1E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75AB85F2" w14:textId="53086BB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63" w:type="dxa"/>
          </w:tcPr>
          <w:p w14:paraId="503E999D" w14:textId="0518780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0C97E9E4" w14:textId="16C0D79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26458456" w14:textId="77777777" w:rsidTr="00B25D66">
        <w:tc>
          <w:tcPr>
            <w:tcW w:w="630" w:type="dxa"/>
          </w:tcPr>
          <w:p w14:paraId="4FC8CB3E" w14:textId="7F1BA72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1</w:t>
            </w:r>
          </w:p>
        </w:tc>
        <w:tc>
          <w:tcPr>
            <w:tcW w:w="1448" w:type="dxa"/>
          </w:tcPr>
          <w:p w14:paraId="6529E888" w14:textId="62E8613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Jibert</w:t>
            </w:r>
            <w:proofErr w:type="spellEnd"/>
          </w:p>
        </w:tc>
        <w:tc>
          <w:tcPr>
            <w:tcW w:w="821" w:type="dxa"/>
          </w:tcPr>
          <w:p w14:paraId="14649263" w14:textId="2784EE6B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052</w:t>
            </w:r>
          </w:p>
        </w:tc>
        <w:tc>
          <w:tcPr>
            <w:tcW w:w="821" w:type="dxa"/>
          </w:tcPr>
          <w:p w14:paraId="13CA8F89" w14:textId="6A5D326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08</w:t>
            </w:r>
          </w:p>
        </w:tc>
        <w:tc>
          <w:tcPr>
            <w:tcW w:w="659" w:type="dxa"/>
          </w:tcPr>
          <w:p w14:paraId="2ED7F269" w14:textId="34FE91E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97</w:t>
            </w:r>
          </w:p>
        </w:tc>
        <w:tc>
          <w:tcPr>
            <w:tcW w:w="716" w:type="dxa"/>
          </w:tcPr>
          <w:p w14:paraId="71E1C6A5" w14:textId="292301F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7D8E96FB" w14:textId="3F1008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0</w:t>
            </w:r>
          </w:p>
        </w:tc>
        <w:tc>
          <w:tcPr>
            <w:tcW w:w="901" w:type="dxa"/>
          </w:tcPr>
          <w:p w14:paraId="624322E1" w14:textId="6536006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449DE9C7" w14:textId="63BAE44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791E618A" w14:textId="13D48F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D90DAB4" w14:textId="5C819B7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75" w:type="dxa"/>
          </w:tcPr>
          <w:p w14:paraId="5922F0B3" w14:textId="73366D6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2C78DD8B" w14:textId="0A104A0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33D7E128" w14:textId="2DF4FC8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BE59631" w14:textId="2A88CF4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1BFCDC3" w14:textId="5D841F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B25D66" w:rsidRPr="00DA3DC0" w14:paraId="39EAD4E1" w14:textId="77777777" w:rsidTr="00B25D66">
        <w:tc>
          <w:tcPr>
            <w:tcW w:w="630" w:type="dxa"/>
          </w:tcPr>
          <w:p w14:paraId="53F2B08E" w14:textId="30C1C2A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2</w:t>
            </w:r>
          </w:p>
        </w:tc>
        <w:tc>
          <w:tcPr>
            <w:tcW w:w="1448" w:type="dxa"/>
          </w:tcPr>
          <w:p w14:paraId="206C2535" w14:textId="1454DD8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Lovnic</w:t>
            </w:r>
            <w:proofErr w:type="spellEnd"/>
          </w:p>
        </w:tc>
        <w:tc>
          <w:tcPr>
            <w:tcW w:w="821" w:type="dxa"/>
          </w:tcPr>
          <w:p w14:paraId="3A40D2B7" w14:textId="31BB54E4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983</w:t>
            </w:r>
          </w:p>
        </w:tc>
        <w:tc>
          <w:tcPr>
            <w:tcW w:w="821" w:type="dxa"/>
          </w:tcPr>
          <w:p w14:paraId="6FDC3220" w14:textId="71508D1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71</w:t>
            </w:r>
          </w:p>
        </w:tc>
        <w:tc>
          <w:tcPr>
            <w:tcW w:w="659" w:type="dxa"/>
          </w:tcPr>
          <w:p w14:paraId="45707056" w14:textId="1E78FDE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504</w:t>
            </w:r>
          </w:p>
        </w:tc>
        <w:tc>
          <w:tcPr>
            <w:tcW w:w="716" w:type="dxa"/>
          </w:tcPr>
          <w:p w14:paraId="5B086BFA" w14:textId="2AE8476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6D232EC2" w14:textId="2C087D4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9C5B99D" w14:textId="5CBC045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316EC707" w14:textId="33FF196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01D62F4A" w14:textId="5C7E6D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0E0D1E6" w14:textId="792EE1E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1BE117E3" w14:textId="169D98F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255E13D7" w14:textId="3700FB3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252BF7AC" w14:textId="3BB33B0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2C94FC9" w14:textId="65EBB27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852" w:type="dxa"/>
          </w:tcPr>
          <w:p w14:paraId="2006A4BE" w14:textId="1E2B3B6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2B9BA112" w14:textId="77777777" w:rsidTr="00B25D66">
        <w:tc>
          <w:tcPr>
            <w:tcW w:w="630" w:type="dxa"/>
          </w:tcPr>
          <w:p w14:paraId="00F59D00" w14:textId="7B93B28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1448" w:type="dxa"/>
          </w:tcPr>
          <w:p w14:paraId="6994B3A2" w14:textId="6C345DB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Bărcut</w:t>
            </w:r>
            <w:proofErr w:type="spellEnd"/>
          </w:p>
        </w:tc>
        <w:tc>
          <w:tcPr>
            <w:tcW w:w="821" w:type="dxa"/>
          </w:tcPr>
          <w:p w14:paraId="39BFA372" w14:textId="7AB47662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921</w:t>
            </w:r>
          </w:p>
        </w:tc>
        <w:tc>
          <w:tcPr>
            <w:tcW w:w="821" w:type="dxa"/>
          </w:tcPr>
          <w:p w14:paraId="08BC3542" w14:textId="63E094F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008</w:t>
            </w:r>
          </w:p>
        </w:tc>
        <w:tc>
          <w:tcPr>
            <w:tcW w:w="659" w:type="dxa"/>
          </w:tcPr>
          <w:p w14:paraId="266D0E46" w14:textId="3B88E2A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525</w:t>
            </w:r>
          </w:p>
        </w:tc>
        <w:tc>
          <w:tcPr>
            <w:tcW w:w="716" w:type="dxa"/>
          </w:tcPr>
          <w:p w14:paraId="04DD2204" w14:textId="286FA98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326EB564" w14:textId="5EC7212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C31912C" w14:textId="18503DE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749B28A3" w14:textId="59635AC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7F72E561" w14:textId="539E3CF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5D6B74A" w14:textId="7894A95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4942983B" w14:textId="7A30520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1AD6DD23" w14:textId="2AC6D8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3FEE490D" w14:textId="296FE5C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3375608C" w14:textId="44CFFE9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905B91F" w14:textId="7A665F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25D66" w:rsidRPr="00DA3DC0" w14:paraId="25DA3657" w14:textId="77777777" w:rsidTr="00B25D66">
        <w:tc>
          <w:tcPr>
            <w:tcW w:w="630" w:type="dxa"/>
          </w:tcPr>
          <w:p w14:paraId="0C7EFBF8" w14:textId="4468263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1448" w:type="dxa"/>
          </w:tcPr>
          <w:p w14:paraId="7E95170E" w14:textId="6A8E5C8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Ighiș</w:t>
            </w:r>
            <w:proofErr w:type="spellEnd"/>
          </w:p>
        </w:tc>
        <w:tc>
          <w:tcPr>
            <w:tcW w:w="821" w:type="dxa"/>
          </w:tcPr>
          <w:p w14:paraId="526189C6" w14:textId="782E7958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68</w:t>
            </w:r>
          </w:p>
        </w:tc>
        <w:tc>
          <w:tcPr>
            <w:tcW w:w="821" w:type="dxa"/>
          </w:tcPr>
          <w:p w14:paraId="38A27C9B" w14:textId="07EE0C7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62</w:t>
            </w:r>
          </w:p>
        </w:tc>
        <w:tc>
          <w:tcPr>
            <w:tcW w:w="659" w:type="dxa"/>
          </w:tcPr>
          <w:p w14:paraId="43002695" w14:textId="387BD54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716" w:type="dxa"/>
          </w:tcPr>
          <w:p w14:paraId="3E55077A" w14:textId="4DA08DB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5F0CA6DD" w14:textId="23694E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036A5A6F" w14:textId="1A0848E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221C0840" w14:textId="4AE0BB1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2875545F" w14:textId="2A75B1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832812D" w14:textId="0034CBE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04926BD3" w14:textId="047EBF8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003F3447" w14:textId="0D872FE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13C54B3B" w14:textId="1645BB8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12E3DC32" w14:textId="0C37C7F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4A833021" w14:textId="52FF9E2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25D66" w:rsidRPr="00DA3DC0" w14:paraId="4F2FA277" w14:textId="77777777" w:rsidTr="00B25D66">
        <w:tc>
          <w:tcPr>
            <w:tcW w:w="630" w:type="dxa"/>
          </w:tcPr>
          <w:p w14:paraId="3F63772E" w14:textId="3363BFB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1448" w:type="dxa"/>
          </w:tcPr>
          <w:p w14:paraId="65DFF5CD" w14:textId="14BF64D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Hosman</w:t>
            </w:r>
            <w:proofErr w:type="spellEnd"/>
          </w:p>
        </w:tc>
        <w:tc>
          <w:tcPr>
            <w:tcW w:w="821" w:type="dxa"/>
          </w:tcPr>
          <w:p w14:paraId="30BDFD1F" w14:textId="29F22CF7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357</w:t>
            </w:r>
          </w:p>
        </w:tc>
        <w:tc>
          <w:tcPr>
            <w:tcW w:w="821" w:type="dxa"/>
          </w:tcPr>
          <w:p w14:paraId="5BE5AE5C" w14:textId="02EF488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05</w:t>
            </w:r>
          </w:p>
        </w:tc>
        <w:tc>
          <w:tcPr>
            <w:tcW w:w="659" w:type="dxa"/>
          </w:tcPr>
          <w:p w14:paraId="74D29936" w14:textId="57E8C5B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1</w:t>
            </w:r>
          </w:p>
        </w:tc>
        <w:tc>
          <w:tcPr>
            <w:tcW w:w="716" w:type="dxa"/>
          </w:tcPr>
          <w:p w14:paraId="6FD6774A" w14:textId="5DCB2FB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1AB4F2B" w14:textId="56F36C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408CCB4" w14:textId="5389161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10A21C6A" w14:textId="4D216F3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3628CE46" w14:textId="16B431F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567E1D02" w14:textId="19ED0E1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3F2BBDCD" w14:textId="364382B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0C1D46C7" w14:textId="56FB97C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5A3109F2" w14:textId="0CFB79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65777F6" w14:textId="2660B3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04A1D331" w14:textId="66D0618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7297D702" w14:textId="77777777" w:rsidTr="00B25D66">
        <w:tc>
          <w:tcPr>
            <w:tcW w:w="630" w:type="dxa"/>
          </w:tcPr>
          <w:p w14:paraId="71789AC0" w14:textId="633A0D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1448" w:type="dxa"/>
          </w:tcPr>
          <w:p w14:paraId="3AD5AAB1" w14:textId="4537D1F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așolt</w:t>
            </w:r>
            <w:proofErr w:type="spellEnd"/>
          </w:p>
        </w:tc>
        <w:tc>
          <w:tcPr>
            <w:tcW w:w="821" w:type="dxa"/>
          </w:tcPr>
          <w:p w14:paraId="50B14A5E" w14:textId="4AB3CD48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314</w:t>
            </w:r>
          </w:p>
        </w:tc>
        <w:tc>
          <w:tcPr>
            <w:tcW w:w="821" w:type="dxa"/>
          </w:tcPr>
          <w:p w14:paraId="3202145B" w14:textId="03A449D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790</w:t>
            </w:r>
          </w:p>
        </w:tc>
        <w:tc>
          <w:tcPr>
            <w:tcW w:w="659" w:type="dxa"/>
          </w:tcPr>
          <w:p w14:paraId="16F5D343" w14:textId="01E8E1E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716" w:type="dxa"/>
          </w:tcPr>
          <w:p w14:paraId="42B3DE32" w14:textId="4A069B6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</w:tcPr>
          <w:p w14:paraId="095FE9A0" w14:textId="7A83BD9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3F926136" w14:textId="2B0E270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7" w:type="dxa"/>
          </w:tcPr>
          <w:p w14:paraId="6DA83665" w14:textId="58FBD5B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693BC277" w14:textId="5043953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dxa"/>
          </w:tcPr>
          <w:p w14:paraId="34A04026" w14:textId="4BC04B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02C9C162" w14:textId="2B2AC11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110C7C56" w14:textId="223F43F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270A9768" w14:textId="701FFB3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5C5F490C" w14:textId="15F4DFD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4E822A26" w14:textId="6E3D29B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25D66" w:rsidRPr="00DA3DC0" w14:paraId="083B35BB" w14:textId="77777777" w:rsidTr="00B25D66">
        <w:tc>
          <w:tcPr>
            <w:tcW w:w="630" w:type="dxa"/>
          </w:tcPr>
          <w:p w14:paraId="46205473" w14:textId="3B76BBD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1448" w:type="dxa"/>
          </w:tcPr>
          <w:p w14:paraId="615488D5" w14:textId="5511A0F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ornățel</w:t>
            </w:r>
            <w:proofErr w:type="spellEnd"/>
          </w:p>
        </w:tc>
        <w:tc>
          <w:tcPr>
            <w:tcW w:w="821" w:type="dxa"/>
          </w:tcPr>
          <w:p w14:paraId="6927FE9F" w14:textId="6ED71CEB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357</w:t>
            </w:r>
          </w:p>
        </w:tc>
        <w:tc>
          <w:tcPr>
            <w:tcW w:w="821" w:type="dxa"/>
          </w:tcPr>
          <w:p w14:paraId="0312310B" w14:textId="3C7ED7C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05</w:t>
            </w:r>
          </w:p>
        </w:tc>
        <w:tc>
          <w:tcPr>
            <w:tcW w:w="659" w:type="dxa"/>
          </w:tcPr>
          <w:p w14:paraId="774B7E44" w14:textId="6C72816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2</w:t>
            </w:r>
          </w:p>
        </w:tc>
        <w:tc>
          <w:tcPr>
            <w:tcW w:w="716" w:type="dxa"/>
          </w:tcPr>
          <w:p w14:paraId="4ADD017A" w14:textId="4685CD4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B8E8C46" w14:textId="1620E9B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46A822EF" w14:textId="07B40CC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3B510BEF" w14:textId="215AA6E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2F4392E3" w14:textId="2DC0B9E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dxa"/>
          </w:tcPr>
          <w:p w14:paraId="4E66D7BF" w14:textId="55A8237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A6F8696" w14:textId="2E664D1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18" w:type="dxa"/>
          </w:tcPr>
          <w:p w14:paraId="038B1E49" w14:textId="25A7A38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0B157851" w14:textId="2B3837E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51B56BD4" w14:textId="26C62B1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7F68AE5" w14:textId="1B6F900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3</w:t>
            </w:r>
          </w:p>
        </w:tc>
      </w:tr>
      <w:tr w:rsidR="00B25D66" w:rsidRPr="00DA3DC0" w14:paraId="08C25F0B" w14:textId="77777777" w:rsidTr="00B25D66">
        <w:tc>
          <w:tcPr>
            <w:tcW w:w="630" w:type="dxa"/>
          </w:tcPr>
          <w:p w14:paraId="628905CC" w14:textId="21F46C3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8</w:t>
            </w:r>
          </w:p>
        </w:tc>
        <w:tc>
          <w:tcPr>
            <w:tcW w:w="1448" w:type="dxa"/>
          </w:tcPr>
          <w:p w14:paraId="3DB04C29" w14:textId="38E8BC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Fofeldea</w:t>
            </w:r>
            <w:proofErr w:type="spellEnd"/>
          </w:p>
        </w:tc>
        <w:tc>
          <w:tcPr>
            <w:tcW w:w="821" w:type="dxa"/>
          </w:tcPr>
          <w:p w14:paraId="06301D29" w14:textId="4D7D5470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450</w:t>
            </w:r>
          </w:p>
        </w:tc>
        <w:tc>
          <w:tcPr>
            <w:tcW w:w="821" w:type="dxa"/>
          </w:tcPr>
          <w:p w14:paraId="2F668DB3" w14:textId="3E600F1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54</w:t>
            </w:r>
          </w:p>
        </w:tc>
        <w:tc>
          <w:tcPr>
            <w:tcW w:w="659" w:type="dxa"/>
          </w:tcPr>
          <w:p w14:paraId="7808DD81" w14:textId="5489592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18</w:t>
            </w:r>
          </w:p>
        </w:tc>
        <w:tc>
          <w:tcPr>
            <w:tcW w:w="716" w:type="dxa"/>
          </w:tcPr>
          <w:p w14:paraId="6F87E420" w14:textId="692DD71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</w:tcPr>
          <w:p w14:paraId="4B478B12" w14:textId="1EA16EE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12AF1DAA" w14:textId="3228CD8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6311BA5A" w14:textId="626117D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3A27065B" w14:textId="41DD947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062BADF9" w14:textId="6C95538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54BDE5EC" w14:textId="37B221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142A7EFB" w14:textId="47C20C1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3D561A68" w14:textId="7A57857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B3FDC9A" w14:textId="0AA7B9F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4BFECB19" w14:textId="5F94FD5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</w:tr>
      <w:tr w:rsidR="00B25D66" w:rsidRPr="00DA3DC0" w14:paraId="17B39314" w14:textId="77777777" w:rsidTr="00B25D66">
        <w:tc>
          <w:tcPr>
            <w:tcW w:w="630" w:type="dxa"/>
          </w:tcPr>
          <w:p w14:paraId="23C4DE1F" w14:textId="71C79B3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1448" w:type="dxa"/>
          </w:tcPr>
          <w:p w14:paraId="528A1CC8" w14:textId="119A780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Nocrich</w:t>
            </w:r>
            <w:proofErr w:type="spellEnd"/>
          </w:p>
        </w:tc>
        <w:tc>
          <w:tcPr>
            <w:tcW w:w="821" w:type="dxa"/>
          </w:tcPr>
          <w:p w14:paraId="3EB24806" w14:textId="5C1D2A46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457</w:t>
            </w:r>
          </w:p>
        </w:tc>
        <w:tc>
          <w:tcPr>
            <w:tcW w:w="821" w:type="dxa"/>
          </w:tcPr>
          <w:p w14:paraId="177F167A" w14:textId="7EDB50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64</w:t>
            </w:r>
          </w:p>
        </w:tc>
        <w:tc>
          <w:tcPr>
            <w:tcW w:w="659" w:type="dxa"/>
          </w:tcPr>
          <w:p w14:paraId="3E337E9A" w14:textId="4A71C63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28</w:t>
            </w:r>
          </w:p>
        </w:tc>
        <w:tc>
          <w:tcPr>
            <w:tcW w:w="716" w:type="dxa"/>
          </w:tcPr>
          <w:p w14:paraId="27D46EED" w14:textId="540C51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BB042DB" w14:textId="7796992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4018D58" w14:textId="677F871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7" w:type="dxa"/>
          </w:tcPr>
          <w:p w14:paraId="5A98553D" w14:textId="226EC0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210AF10F" w14:textId="0DEEB43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dxa"/>
          </w:tcPr>
          <w:p w14:paraId="3BCE9581" w14:textId="1984FAC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7F4A5385" w14:textId="1D945DE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61731777" w14:textId="5FE2818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17581DB4" w14:textId="0F906E3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A784454" w14:textId="32E0063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62E21E5C" w14:textId="575B89E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6D11ED00" w14:textId="77777777" w:rsidTr="00B25D66">
        <w:tc>
          <w:tcPr>
            <w:tcW w:w="630" w:type="dxa"/>
          </w:tcPr>
          <w:p w14:paraId="5F1E3012" w14:textId="6DC7456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1448" w:type="dxa"/>
          </w:tcPr>
          <w:p w14:paraId="2426F928" w14:textId="10BE675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Marpod</w:t>
            </w:r>
            <w:proofErr w:type="spellEnd"/>
          </w:p>
        </w:tc>
        <w:tc>
          <w:tcPr>
            <w:tcW w:w="821" w:type="dxa"/>
          </w:tcPr>
          <w:p w14:paraId="0A5E5D1D" w14:textId="65EB943F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10</w:t>
            </w:r>
          </w:p>
        </w:tc>
        <w:tc>
          <w:tcPr>
            <w:tcW w:w="821" w:type="dxa"/>
          </w:tcPr>
          <w:p w14:paraId="06314C7A" w14:textId="5881E5E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72</w:t>
            </w:r>
          </w:p>
        </w:tc>
        <w:tc>
          <w:tcPr>
            <w:tcW w:w="659" w:type="dxa"/>
          </w:tcPr>
          <w:p w14:paraId="023D78C8" w14:textId="7A86364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38</w:t>
            </w:r>
          </w:p>
        </w:tc>
        <w:tc>
          <w:tcPr>
            <w:tcW w:w="716" w:type="dxa"/>
          </w:tcPr>
          <w:p w14:paraId="788B99D4" w14:textId="2A703B6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E994E13" w14:textId="2EA3B9A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7A54E107" w14:textId="5A172B3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2549B73D" w14:textId="45E0CE9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18077601" w14:textId="5C6358B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146CBD8" w14:textId="6A5046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4407023F" w14:textId="24B0F95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5BEE1090" w14:textId="3459E9A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56FE50CF" w14:textId="78647E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56EEFA2" w14:textId="4250641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BEC2345" w14:textId="211CAA1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</w:tr>
      <w:tr w:rsidR="00B25D66" w:rsidRPr="00DA3DC0" w14:paraId="37849666" w14:textId="77777777" w:rsidTr="00B25D66">
        <w:tc>
          <w:tcPr>
            <w:tcW w:w="630" w:type="dxa"/>
          </w:tcPr>
          <w:p w14:paraId="63BDF828" w14:textId="63B5DEC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1</w:t>
            </w:r>
          </w:p>
        </w:tc>
        <w:tc>
          <w:tcPr>
            <w:tcW w:w="1448" w:type="dxa"/>
          </w:tcPr>
          <w:p w14:paraId="09E60AC0" w14:textId="532FD7B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hirpăr</w:t>
            </w:r>
            <w:proofErr w:type="spellEnd"/>
          </w:p>
        </w:tc>
        <w:tc>
          <w:tcPr>
            <w:tcW w:w="821" w:type="dxa"/>
          </w:tcPr>
          <w:p w14:paraId="29C0E606" w14:textId="19A32668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96</w:t>
            </w:r>
          </w:p>
        </w:tc>
        <w:tc>
          <w:tcPr>
            <w:tcW w:w="821" w:type="dxa"/>
          </w:tcPr>
          <w:p w14:paraId="593710A9" w14:textId="6126D4D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79</w:t>
            </w:r>
          </w:p>
        </w:tc>
        <w:tc>
          <w:tcPr>
            <w:tcW w:w="659" w:type="dxa"/>
          </w:tcPr>
          <w:p w14:paraId="46B06CD4" w14:textId="73377B0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35</w:t>
            </w:r>
          </w:p>
        </w:tc>
        <w:tc>
          <w:tcPr>
            <w:tcW w:w="716" w:type="dxa"/>
          </w:tcPr>
          <w:p w14:paraId="6FEF4005" w14:textId="2414536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2" w:type="dxa"/>
          </w:tcPr>
          <w:p w14:paraId="4877E80B" w14:textId="3AD0412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3B0DBAF3" w14:textId="625F56F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18C9C4A9" w14:textId="7E993D7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0F8A4CB5" w14:textId="57D7ED5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7AD6FE7" w14:textId="11B9578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63AADAF1" w14:textId="0E60D5D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2C9E2A37" w14:textId="33F7E76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4AC65194" w14:textId="4876306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35346D30" w14:textId="792B467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374D9CC9" w14:textId="0C3B30C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</w:tr>
      <w:tr w:rsidR="00B25D66" w:rsidRPr="00DA3DC0" w14:paraId="0F825A9C" w14:textId="77777777" w:rsidTr="00B25D66">
        <w:tc>
          <w:tcPr>
            <w:tcW w:w="630" w:type="dxa"/>
          </w:tcPr>
          <w:p w14:paraId="748A968D" w14:textId="55CB0B5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2</w:t>
            </w:r>
          </w:p>
        </w:tc>
        <w:tc>
          <w:tcPr>
            <w:tcW w:w="1448" w:type="dxa"/>
          </w:tcPr>
          <w:p w14:paraId="03BE94B7" w14:textId="697F32F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Poienița</w:t>
            </w:r>
            <w:proofErr w:type="spellEnd"/>
          </w:p>
        </w:tc>
        <w:tc>
          <w:tcPr>
            <w:tcW w:w="821" w:type="dxa"/>
          </w:tcPr>
          <w:p w14:paraId="413A1C41" w14:textId="23051E61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570</w:t>
            </w:r>
          </w:p>
        </w:tc>
        <w:tc>
          <w:tcPr>
            <w:tcW w:w="821" w:type="dxa"/>
          </w:tcPr>
          <w:p w14:paraId="415BDCC3" w14:textId="68452F7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09</w:t>
            </w:r>
          </w:p>
        </w:tc>
        <w:tc>
          <w:tcPr>
            <w:tcW w:w="659" w:type="dxa"/>
          </w:tcPr>
          <w:p w14:paraId="00A9B3BD" w14:textId="5BFB81C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07</w:t>
            </w:r>
          </w:p>
        </w:tc>
        <w:tc>
          <w:tcPr>
            <w:tcW w:w="716" w:type="dxa"/>
          </w:tcPr>
          <w:p w14:paraId="69E3192A" w14:textId="170644F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48494932" w14:textId="6690AB6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901" w:type="dxa"/>
          </w:tcPr>
          <w:p w14:paraId="3E89D8BC" w14:textId="570D131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494C6868" w14:textId="2BA256C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09" w:type="dxa"/>
          </w:tcPr>
          <w:p w14:paraId="134E3BE5" w14:textId="0DE8396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3B5C7910" w14:textId="20EF233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659D2F7B" w14:textId="11261BE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5A336543" w14:textId="7E08D4C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00C0A48B" w14:textId="33D836D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79751CDE" w14:textId="08BD319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1CE16F95" w14:textId="5D2388D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</w:tr>
      <w:tr w:rsidR="00B25D66" w:rsidRPr="00DA3DC0" w14:paraId="1F7322C4" w14:textId="77777777" w:rsidTr="00B25D66">
        <w:tc>
          <w:tcPr>
            <w:tcW w:w="630" w:type="dxa"/>
          </w:tcPr>
          <w:p w14:paraId="16DABDFC" w14:textId="3745F2B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3</w:t>
            </w:r>
          </w:p>
        </w:tc>
        <w:tc>
          <w:tcPr>
            <w:tcW w:w="1448" w:type="dxa"/>
          </w:tcPr>
          <w:p w14:paraId="60B71F92" w14:textId="117DBA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Șapartoc</w:t>
            </w:r>
            <w:proofErr w:type="spellEnd"/>
          </w:p>
        </w:tc>
        <w:tc>
          <w:tcPr>
            <w:tcW w:w="821" w:type="dxa"/>
          </w:tcPr>
          <w:p w14:paraId="4CFAD6F8" w14:textId="166B245E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850</w:t>
            </w:r>
          </w:p>
        </w:tc>
        <w:tc>
          <w:tcPr>
            <w:tcW w:w="821" w:type="dxa"/>
          </w:tcPr>
          <w:p w14:paraId="6C4318A0" w14:textId="6D5ABC6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.202</w:t>
            </w:r>
          </w:p>
        </w:tc>
        <w:tc>
          <w:tcPr>
            <w:tcW w:w="659" w:type="dxa"/>
          </w:tcPr>
          <w:p w14:paraId="63EDAA93" w14:textId="5829621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2</w:t>
            </w:r>
          </w:p>
        </w:tc>
        <w:tc>
          <w:tcPr>
            <w:tcW w:w="716" w:type="dxa"/>
          </w:tcPr>
          <w:p w14:paraId="685DDB02" w14:textId="3E1489D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73A7D81B" w14:textId="34F9BC4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091A71BB" w14:textId="4EE204A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7" w:type="dxa"/>
          </w:tcPr>
          <w:p w14:paraId="5689D864" w14:textId="6BB9A7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013F5CC8" w14:textId="4C641E3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76D72012" w14:textId="37E77B2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675" w:type="dxa"/>
          </w:tcPr>
          <w:p w14:paraId="35F65451" w14:textId="466C148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</w:tcPr>
          <w:p w14:paraId="460D7D85" w14:textId="3B5B7F7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90" w:type="dxa"/>
          </w:tcPr>
          <w:p w14:paraId="0E9525D8" w14:textId="4034DF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63" w:type="dxa"/>
          </w:tcPr>
          <w:p w14:paraId="0AD990BC" w14:textId="475ED19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852" w:type="dxa"/>
          </w:tcPr>
          <w:p w14:paraId="579237CA" w14:textId="1B9C5B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21</w:t>
            </w:r>
          </w:p>
        </w:tc>
      </w:tr>
      <w:tr w:rsidR="00B25D66" w:rsidRPr="00DA3DC0" w14:paraId="71CF3CE7" w14:textId="77777777" w:rsidTr="00B25D66">
        <w:tc>
          <w:tcPr>
            <w:tcW w:w="630" w:type="dxa"/>
          </w:tcPr>
          <w:p w14:paraId="1F097FA3" w14:textId="5872646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1448" w:type="dxa"/>
          </w:tcPr>
          <w:p w14:paraId="4A72602A" w14:textId="3781C3B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Șercaia</w:t>
            </w:r>
            <w:proofErr w:type="spellEnd"/>
          </w:p>
        </w:tc>
        <w:tc>
          <w:tcPr>
            <w:tcW w:w="821" w:type="dxa"/>
          </w:tcPr>
          <w:p w14:paraId="343C39CF" w14:textId="275ED54F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197</w:t>
            </w:r>
          </w:p>
        </w:tc>
        <w:tc>
          <w:tcPr>
            <w:tcW w:w="821" w:type="dxa"/>
          </w:tcPr>
          <w:p w14:paraId="20DFFDD5" w14:textId="4E15C53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862</w:t>
            </w:r>
          </w:p>
        </w:tc>
        <w:tc>
          <w:tcPr>
            <w:tcW w:w="659" w:type="dxa"/>
          </w:tcPr>
          <w:p w14:paraId="0B74E31D" w14:textId="459A614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43</w:t>
            </w:r>
          </w:p>
        </w:tc>
        <w:tc>
          <w:tcPr>
            <w:tcW w:w="716" w:type="dxa"/>
          </w:tcPr>
          <w:p w14:paraId="1DF3EC51" w14:textId="52022D9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</w:tcPr>
          <w:p w14:paraId="31BDAF3A" w14:textId="389B6D3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54F808B4" w14:textId="3DB8D64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4A72C9EA" w14:textId="7700533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30B8FEC2" w14:textId="6284D8B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44122FC5" w14:textId="1D79E03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08BF6380" w14:textId="679C20C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3158CB31" w14:textId="6BA2815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3677D84A" w14:textId="54486A3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EB15F48" w14:textId="791F1BF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65A1232C" w14:textId="397FB83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  <w:tr w:rsidR="00B25D66" w:rsidRPr="00DA3DC0" w14:paraId="38384B5F" w14:textId="77777777" w:rsidTr="00B25D66">
        <w:tc>
          <w:tcPr>
            <w:tcW w:w="630" w:type="dxa"/>
          </w:tcPr>
          <w:p w14:paraId="366055AA" w14:textId="73CB74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</w:t>
            </w:r>
          </w:p>
        </w:tc>
        <w:tc>
          <w:tcPr>
            <w:tcW w:w="1448" w:type="dxa"/>
          </w:tcPr>
          <w:p w14:paraId="28C33C64" w14:textId="5F44B7C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Crihalma</w:t>
            </w:r>
            <w:proofErr w:type="spellEnd"/>
          </w:p>
        </w:tc>
        <w:tc>
          <w:tcPr>
            <w:tcW w:w="821" w:type="dxa"/>
          </w:tcPr>
          <w:p w14:paraId="79378630" w14:textId="7C2A0326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216</w:t>
            </w:r>
          </w:p>
        </w:tc>
        <w:tc>
          <w:tcPr>
            <w:tcW w:w="821" w:type="dxa"/>
          </w:tcPr>
          <w:p w14:paraId="64F095CD" w14:textId="058277B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19</w:t>
            </w:r>
          </w:p>
        </w:tc>
        <w:tc>
          <w:tcPr>
            <w:tcW w:w="659" w:type="dxa"/>
          </w:tcPr>
          <w:p w14:paraId="00305FAE" w14:textId="209F2CC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46</w:t>
            </w:r>
          </w:p>
        </w:tc>
        <w:tc>
          <w:tcPr>
            <w:tcW w:w="716" w:type="dxa"/>
          </w:tcPr>
          <w:p w14:paraId="773D30EB" w14:textId="4E7FB40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2" w:type="dxa"/>
          </w:tcPr>
          <w:p w14:paraId="018A99A4" w14:textId="142B8B1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901" w:type="dxa"/>
          </w:tcPr>
          <w:p w14:paraId="3D34DC34" w14:textId="658339C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2FF09680" w14:textId="764BA9D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3BCA891D" w14:textId="4FC023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63FAE47E" w14:textId="19192A0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2B1C9023" w14:textId="756D614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01D26ACE" w14:textId="003A80E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00581D62" w14:textId="5F6F946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4F6BE316" w14:textId="569D0AA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78F3B373" w14:textId="61ADE18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1</w:t>
            </w:r>
          </w:p>
        </w:tc>
      </w:tr>
      <w:tr w:rsidR="00B25D66" w:rsidRPr="00DA3DC0" w14:paraId="7D676AF5" w14:textId="77777777" w:rsidTr="00B25D66">
        <w:tc>
          <w:tcPr>
            <w:tcW w:w="630" w:type="dxa"/>
          </w:tcPr>
          <w:p w14:paraId="62B05A72" w14:textId="66B31CB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1448" w:type="dxa"/>
          </w:tcPr>
          <w:p w14:paraId="228AA693" w14:textId="56DD2F0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Ticușu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Nou</w:t>
            </w:r>
            <w:proofErr w:type="spellEnd"/>
          </w:p>
        </w:tc>
        <w:tc>
          <w:tcPr>
            <w:tcW w:w="821" w:type="dxa"/>
          </w:tcPr>
          <w:p w14:paraId="12F1833A" w14:textId="72C7C5A2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179</w:t>
            </w:r>
          </w:p>
        </w:tc>
        <w:tc>
          <w:tcPr>
            <w:tcW w:w="821" w:type="dxa"/>
          </w:tcPr>
          <w:p w14:paraId="3C25231B" w14:textId="6223D00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24</w:t>
            </w:r>
          </w:p>
        </w:tc>
        <w:tc>
          <w:tcPr>
            <w:tcW w:w="659" w:type="dxa"/>
          </w:tcPr>
          <w:p w14:paraId="2F9A6844" w14:textId="3014EAB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52</w:t>
            </w:r>
          </w:p>
        </w:tc>
        <w:tc>
          <w:tcPr>
            <w:tcW w:w="716" w:type="dxa"/>
          </w:tcPr>
          <w:p w14:paraId="55AC6868" w14:textId="143E99C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522E4C73" w14:textId="409D0FC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901" w:type="dxa"/>
          </w:tcPr>
          <w:p w14:paraId="5537BC7B" w14:textId="6473F606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56469951" w14:textId="4FB23A1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6D74A212" w14:textId="036C66F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042" w:type="dxa"/>
          </w:tcPr>
          <w:p w14:paraId="2E7A9117" w14:textId="70B7ECC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675" w:type="dxa"/>
          </w:tcPr>
          <w:p w14:paraId="2F1CDF45" w14:textId="5B0435B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18" w:type="dxa"/>
          </w:tcPr>
          <w:p w14:paraId="01AE3196" w14:textId="4B8E4F3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790" w:type="dxa"/>
          </w:tcPr>
          <w:p w14:paraId="12B100F7" w14:textId="2D824D6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2B7EC36C" w14:textId="7AE0EA8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852" w:type="dxa"/>
          </w:tcPr>
          <w:p w14:paraId="391BDFD9" w14:textId="2192CD2F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4</w:t>
            </w:r>
          </w:p>
        </w:tc>
      </w:tr>
      <w:tr w:rsidR="00B25D66" w:rsidRPr="00DA3DC0" w14:paraId="706B65F6" w14:textId="77777777" w:rsidTr="00B25D66">
        <w:tc>
          <w:tcPr>
            <w:tcW w:w="630" w:type="dxa"/>
          </w:tcPr>
          <w:p w14:paraId="037F4520" w14:textId="17D6532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448" w:type="dxa"/>
          </w:tcPr>
          <w:p w14:paraId="448B8383" w14:textId="143FBE4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Ticușu</w:t>
            </w:r>
            <w:proofErr w:type="spellEnd"/>
            <w:r w:rsidRPr="00DA3DC0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Vechi</w:t>
            </w:r>
            <w:proofErr w:type="spellEnd"/>
          </w:p>
        </w:tc>
        <w:tc>
          <w:tcPr>
            <w:tcW w:w="821" w:type="dxa"/>
          </w:tcPr>
          <w:p w14:paraId="0C09F986" w14:textId="74F5C95D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5.109</w:t>
            </w:r>
          </w:p>
        </w:tc>
        <w:tc>
          <w:tcPr>
            <w:tcW w:w="821" w:type="dxa"/>
          </w:tcPr>
          <w:p w14:paraId="37411CD8" w14:textId="56440F4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27</w:t>
            </w:r>
          </w:p>
        </w:tc>
        <w:tc>
          <w:tcPr>
            <w:tcW w:w="659" w:type="dxa"/>
          </w:tcPr>
          <w:p w14:paraId="08D4BA0C" w14:textId="3DE6FB9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67</w:t>
            </w:r>
          </w:p>
        </w:tc>
        <w:tc>
          <w:tcPr>
            <w:tcW w:w="716" w:type="dxa"/>
          </w:tcPr>
          <w:p w14:paraId="58F38CCB" w14:textId="32F63DD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2" w:type="dxa"/>
          </w:tcPr>
          <w:p w14:paraId="126D20D7" w14:textId="2BAFD2AD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7F918A74" w14:textId="133201B4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0D7986BE" w14:textId="00781B7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09" w:type="dxa"/>
          </w:tcPr>
          <w:p w14:paraId="0A32F195" w14:textId="1AC2DCE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042" w:type="dxa"/>
          </w:tcPr>
          <w:p w14:paraId="5F6A8A56" w14:textId="40A2667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675" w:type="dxa"/>
          </w:tcPr>
          <w:p w14:paraId="154A01B3" w14:textId="3142881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718" w:type="dxa"/>
          </w:tcPr>
          <w:p w14:paraId="532FFE8D" w14:textId="606B9ED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90" w:type="dxa"/>
          </w:tcPr>
          <w:p w14:paraId="73454ED8" w14:textId="1BB978B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44EEBCB0" w14:textId="35580F4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15C98E79" w14:textId="0E4F86C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17</w:t>
            </w:r>
          </w:p>
        </w:tc>
      </w:tr>
      <w:tr w:rsidR="00B25D66" w:rsidRPr="00DA3DC0" w14:paraId="74334420" w14:textId="77777777" w:rsidTr="00B25D66">
        <w:tc>
          <w:tcPr>
            <w:tcW w:w="630" w:type="dxa"/>
          </w:tcPr>
          <w:p w14:paraId="63337C6F" w14:textId="1BF2C55B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8</w:t>
            </w:r>
          </w:p>
        </w:tc>
        <w:tc>
          <w:tcPr>
            <w:tcW w:w="1448" w:type="dxa"/>
          </w:tcPr>
          <w:p w14:paraId="4939A815" w14:textId="4B8A02F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proofErr w:type="spellStart"/>
            <w:r w:rsidRPr="00DA3DC0">
              <w:rPr>
                <w:rFonts w:ascii="Times New Roman" w:hAnsi="Times New Roman" w:cs="Times New Roman"/>
                <w:b/>
                <w:bCs/>
              </w:rPr>
              <w:t>Felmer</w:t>
            </w:r>
            <w:proofErr w:type="spellEnd"/>
          </w:p>
        </w:tc>
        <w:tc>
          <w:tcPr>
            <w:tcW w:w="821" w:type="dxa"/>
          </w:tcPr>
          <w:p w14:paraId="69D0EAA9" w14:textId="143AFC2F" w:rsidR="00B25D66" w:rsidRPr="00DA3DC0" w:rsidRDefault="00B25D66" w:rsidP="00B25D66">
            <w:pPr>
              <w:rPr>
                <w:rFonts w:ascii="Times New Roman" w:hAnsi="Times New Roman" w:cs="Times New Roman"/>
                <w:color w:val="000000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4.958</w:t>
            </w:r>
          </w:p>
        </w:tc>
        <w:tc>
          <w:tcPr>
            <w:tcW w:w="821" w:type="dxa"/>
          </w:tcPr>
          <w:p w14:paraId="43F20DD6" w14:textId="75B6330A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45.915</w:t>
            </w:r>
          </w:p>
        </w:tc>
        <w:tc>
          <w:tcPr>
            <w:tcW w:w="659" w:type="dxa"/>
          </w:tcPr>
          <w:p w14:paraId="66492ACC" w14:textId="05C7737E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eastAsia="Times New Roman" w:hAnsi="Times New Roman" w:cs="Times New Roman"/>
                <w:color w:val="000000"/>
              </w:rPr>
              <w:t>433</w:t>
            </w:r>
          </w:p>
        </w:tc>
        <w:tc>
          <w:tcPr>
            <w:tcW w:w="716" w:type="dxa"/>
          </w:tcPr>
          <w:p w14:paraId="18553209" w14:textId="3C61929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2" w:type="dxa"/>
          </w:tcPr>
          <w:p w14:paraId="176D3626" w14:textId="0641AD29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901" w:type="dxa"/>
          </w:tcPr>
          <w:p w14:paraId="53C31018" w14:textId="209CAC81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07" w:type="dxa"/>
          </w:tcPr>
          <w:p w14:paraId="7D4D3CB6" w14:textId="3592839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709" w:type="dxa"/>
          </w:tcPr>
          <w:p w14:paraId="171F03B6" w14:textId="50CF1092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42" w:type="dxa"/>
          </w:tcPr>
          <w:p w14:paraId="1BDE1EAF" w14:textId="32BB8D47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675" w:type="dxa"/>
          </w:tcPr>
          <w:p w14:paraId="334BD094" w14:textId="6027A745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18" w:type="dxa"/>
          </w:tcPr>
          <w:p w14:paraId="7E8D8FA9" w14:textId="6C48F108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790" w:type="dxa"/>
          </w:tcPr>
          <w:p w14:paraId="17CD34B1" w14:textId="4553C07C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063" w:type="dxa"/>
          </w:tcPr>
          <w:p w14:paraId="366B2C2A" w14:textId="390C2333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852" w:type="dxa"/>
          </w:tcPr>
          <w:p w14:paraId="488A1422" w14:textId="21AF2050" w:rsidR="00B25D66" w:rsidRPr="00DA3DC0" w:rsidRDefault="00B25D66" w:rsidP="00B25D66">
            <w:pPr>
              <w:rPr>
                <w:rFonts w:ascii="Times New Roman" w:hAnsi="Times New Roman" w:cs="Times New Roman"/>
              </w:rPr>
            </w:pPr>
            <w:r w:rsidRPr="00DA3DC0"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</w:tr>
    </w:tbl>
    <w:p w14:paraId="3D0C4002" w14:textId="285DEB13" w:rsidR="00EB1378" w:rsidRDefault="00EB1378" w:rsidP="00216812">
      <w:pPr>
        <w:ind w:left="-567"/>
      </w:pPr>
    </w:p>
    <w:p w14:paraId="3610108B" w14:textId="15F6CAE2" w:rsidR="00EB1378" w:rsidRDefault="0028286A" w:rsidP="0028286A">
      <w:pPr>
        <w:spacing w:after="0" w:line="240" w:lineRule="auto"/>
      </w:pPr>
      <w:r w:rsidRPr="0028286A">
        <w:rPr>
          <w:noProof/>
        </w:rPr>
        <w:lastRenderedPageBreak/>
        <w:drawing>
          <wp:inline distT="0" distB="0" distL="0" distR="0" wp14:anchorId="0CB88CFB" wp14:editId="4A9B62EB">
            <wp:extent cx="4072846" cy="2590800"/>
            <wp:effectExtent l="0" t="0" r="4445" b="0"/>
            <wp:docPr id="2" name="Picture 2" descr="E:\Ana\Lucrari\In lucru\Altii\Voichi zavoaie\Lucrare vegetatie traits\Lucrare\Martie 2023\FigS1a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Ana\Lucrari\In lucru\Altii\Voichi zavoaie\Lucrare vegetatie traits\Lucrare\Martie 2023\FigS1a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223"/>
                    <a:stretch/>
                  </pic:blipFill>
                  <pic:spPr bwMode="auto">
                    <a:xfrm>
                      <a:off x="0" y="0"/>
                      <a:ext cx="4111117" cy="2615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86A">
        <w:rPr>
          <w:noProof/>
        </w:rPr>
        <w:drawing>
          <wp:inline distT="0" distB="0" distL="0" distR="0" wp14:anchorId="7D961904" wp14:editId="13BF6305">
            <wp:extent cx="4030782" cy="2570018"/>
            <wp:effectExtent l="0" t="0" r="8255" b="1905"/>
            <wp:docPr id="3" name="Picture 3" descr="E:\Ana\Lucrari\In lucru\Altii\Voichi zavoaie\Lucrare vegetatie traits\Lucrare\Martie 2023\FigS1b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Ana\Lucrari\In lucru\Altii\Voichi zavoaie\Lucrare vegetatie traits\Lucrare\Martie 2023\FigS1b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000"/>
                    <a:stretch/>
                  </pic:blipFill>
                  <pic:spPr bwMode="auto">
                    <a:xfrm>
                      <a:off x="0" y="0"/>
                      <a:ext cx="4042753" cy="25776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7D1F0E1" w14:textId="434AB4DF" w:rsidR="0028286A" w:rsidRDefault="0028286A" w:rsidP="0028286A">
      <w:pPr>
        <w:spacing w:after="0" w:line="240" w:lineRule="auto"/>
      </w:pPr>
      <w:r w:rsidRPr="0028286A">
        <w:rPr>
          <w:noProof/>
        </w:rPr>
        <w:drawing>
          <wp:inline distT="0" distB="0" distL="0" distR="0" wp14:anchorId="599E6D3E" wp14:editId="0CEF7BC2">
            <wp:extent cx="4002150" cy="2466109"/>
            <wp:effectExtent l="0" t="0" r="0" b="0"/>
            <wp:docPr id="4" name="Picture 4" descr="E:\Ana\Lucrari\In lucru\Altii\Voichi zavoaie\Lucrare vegetatie traits\Lucrare\Martie 2023\FigS1c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Ana\Lucrari\In lucru\Altii\Voichi zavoaie\Lucrare vegetatie traits\Lucrare\Martie 2023\FigS1c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690"/>
                    <a:stretch/>
                  </pic:blipFill>
                  <pic:spPr bwMode="auto">
                    <a:xfrm>
                      <a:off x="0" y="0"/>
                      <a:ext cx="4028815" cy="24825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28286A">
        <w:rPr>
          <w:noProof/>
        </w:rPr>
        <w:drawing>
          <wp:inline distT="0" distB="0" distL="0" distR="0" wp14:anchorId="785D7586" wp14:editId="5F08D295">
            <wp:extent cx="3989070" cy="2459182"/>
            <wp:effectExtent l="0" t="0" r="0" b="0"/>
            <wp:docPr id="6" name="Picture 6" descr="E:\Ana\Lucrari\In lucru\Altii\Voichi zavoaie\Lucrare vegetatie traits\Lucrare\Martie 2023\Fig1d.jpe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E:\Ana\Lucrari\In lucru\Altii\Voichi zavoaie\Lucrare vegetatie traits\Lucrare\Martie 2023\Fig1d.jpeg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727"/>
                    <a:stretch/>
                  </pic:blipFill>
                  <pic:spPr bwMode="auto">
                    <a:xfrm>
                      <a:off x="0" y="0"/>
                      <a:ext cx="4011325" cy="24729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C8F10F7" w14:textId="330A9C9F" w:rsidR="00754D06" w:rsidRDefault="00EB1378" w:rsidP="00754D06">
      <w:pPr>
        <w:spacing w:line="480" w:lineRule="auto"/>
        <w:rPr>
          <w:rFonts w:cstheme="minorHAnsi"/>
          <w:noProof/>
          <w:lang w:val="en-GB" w:eastAsia="en-GB"/>
        </w:rPr>
      </w:pPr>
      <w:r>
        <w:t>Fig. S1.</w:t>
      </w:r>
      <w:r w:rsidR="0028286A">
        <w:t xml:space="preserve"> Responses of community parameters to the habitat complexity components with significant effect – relationships between species richness and a. logs, b. tall herbs and between abundance and c. litter, d. terrace</w:t>
      </w:r>
      <w:r w:rsidR="00754D06">
        <w:t>.</w:t>
      </w:r>
      <w:r w:rsidR="00754D06" w:rsidRPr="00754D06">
        <w:rPr>
          <w:rFonts w:cstheme="minorHAnsi"/>
        </w:rPr>
        <w:t xml:space="preserve"> </w:t>
      </w:r>
      <w:r w:rsidR="00754D06" w:rsidRPr="00754D06">
        <w:rPr>
          <w:rFonts w:cstheme="minorHAnsi"/>
          <w:noProof/>
          <w:lang w:val="en-GB" w:eastAsia="en-GB"/>
        </w:rPr>
        <w:t>The 95% confidence interval for the mean estimated value of species richness and abundance is plotted in dotted lin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75"/>
        <w:gridCol w:w="6475"/>
      </w:tblGrid>
      <w:tr w:rsidR="006D725F" w14:paraId="6C5223EC" w14:textId="77777777" w:rsidTr="00023268">
        <w:tc>
          <w:tcPr>
            <w:tcW w:w="6475" w:type="dxa"/>
          </w:tcPr>
          <w:p w14:paraId="2AD1B105" w14:textId="377973A7" w:rsidR="006D725F" w:rsidRDefault="006D725F" w:rsidP="00023268">
            <w:pPr>
              <w:jc w:val="center"/>
            </w:pPr>
            <w:r w:rsidRPr="006D725F">
              <w:rPr>
                <w:noProof/>
              </w:rPr>
              <w:lastRenderedPageBreak/>
              <w:drawing>
                <wp:inline distT="0" distB="0" distL="0" distR="0" wp14:anchorId="33F20B10" wp14:editId="26CF6B76">
                  <wp:extent cx="2511469" cy="2511469"/>
                  <wp:effectExtent l="0" t="0" r="3175" b="3175"/>
                  <wp:docPr id="15" name="Picture 15" descr="E:\Ana\Lucrari\In lucru\Altii\Voichi zavoaie\Lucrare vegetatie traits\Lucrare\Final zavoaie aprilie 2023\CWM_Morpho_~_Compon_Graph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Ana\Lucrari\In lucru\Altii\Voichi zavoaie\Lucrare vegetatie traits\Lucrare\Final zavoaie aprilie 2023\CWM_Morpho_~_Compon_Graph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19772" cy="251977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4980C6A9" w14:textId="187A7FD3" w:rsidR="006D725F" w:rsidRDefault="006D725F" w:rsidP="00023268">
            <w:pPr>
              <w:jc w:val="center"/>
            </w:pPr>
            <w:r w:rsidRPr="006D725F">
              <w:rPr>
                <w:noProof/>
              </w:rPr>
              <w:drawing>
                <wp:inline distT="0" distB="0" distL="0" distR="0" wp14:anchorId="11C5C031" wp14:editId="746FE6CD">
                  <wp:extent cx="2055141" cy="2511425"/>
                  <wp:effectExtent l="0" t="0" r="2540" b="3175"/>
                  <wp:docPr id="16" name="Picture 16" descr="E:\Ana\Lucrari\In lucru\Altii\Voichi zavoaie\Lucrare vegetatie traits\Lucrare\Final zavoaie aprilie 2023\CWM_Reprod_~_Compon_Graph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Ana\Lucrari\In lucru\Altii\Voichi zavoaie\Lucrare vegetatie traits\Lucrare\Final zavoaie aprilie 2023\CWM_Reprod_~_Compon_Graph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71468" cy="253137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6D725F" w14:paraId="5A1CBB08" w14:textId="77777777" w:rsidTr="00023268">
        <w:tc>
          <w:tcPr>
            <w:tcW w:w="6475" w:type="dxa"/>
          </w:tcPr>
          <w:p w14:paraId="26390F78" w14:textId="4BBED77A" w:rsidR="006D725F" w:rsidRDefault="006D725F" w:rsidP="00023268">
            <w:pPr>
              <w:jc w:val="center"/>
            </w:pPr>
            <w:r w:rsidRPr="006D725F">
              <w:rPr>
                <w:noProof/>
              </w:rPr>
              <w:drawing>
                <wp:inline distT="0" distB="0" distL="0" distR="0" wp14:anchorId="3500184D" wp14:editId="11587314">
                  <wp:extent cx="2542761" cy="2311052"/>
                  <wp:effectExtent l="0" t="0" r="0" b="0"/>
                  <wp:docPr id="17" name="Picture 17" descr="E:\Ana\Lucrari\In lucru\Altii\Voichi zavoaie\Lucrare vegetatie traits\Lucrare\Final zavoaie aprilie 2023\CWM_Specialization_~_Compon_Graph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Ana\Lucrari\In lucru\Altii\Voichi zavoaie\Lucrare vegetatie traits\Lucrare\Final zavoaie aprilie 2023\CWM_Specialization_~_Compon_Graph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53315" cy="2320644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475" w:type="dxa"/>
          </w:tcPr>
          <w:p w14:paraId="76133672" w14:textId="02744A56" w:rsidR="006D725F" w:rsidRDefault="006D725F" w:rsidP="00023268">
            <w:pPr>
              <w:jc w:val="center"/>
            </w:pPr>
            <w:r w:rsidRPr="006D725F">
              <w:rPr>
                <w:noProof/>
              </w:rPr>
              <w:drawing>
                <wp:inline distT="0" distB="0" distL="0" distR="0" wp14:anchorId="205A7AFA" wp14:editId="3779E7C8">
                  <wp:extent cx="1572073" cy="2336104"/>
                  <wp:effectExtent l="0" t="0" r="9525" b="7620"/>
                  <wp:docPr id="18" name="Picture 18" descr="E:\Ana\Lucrari\In lucru\Altii\Voichi zavoaie\Lucrare vegetatie traits\Lucrare\Final zavoaie aprilie 2023\CWM_Tolerance_~_Compon_Graph_1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Ana\Lucrari\In lucru\Altii\Voichi zavoaie\Lucrare vegetatie traits\Lucrare\Final zavoaie aprilie 2023\CWM_Tolerance_~_Compon_Graph_1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590538" cy="23635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09F99B8" w14:textId="29C0FA53" w:rsidR="00DA3DC0" w:rsidRPr="00023268" w:rsidRDefault="00754D06" w:rsidP="00023268">
      <w:pPr>
        <w:spacing w:line="480" w:lineRule="auto"/>
        <w:rPr>
          <w:rFonts w:cstheme="minorHAnsi"/>
        </w:rPr>
      </w:pPr>
      <w:r w:rsidRPr="006D725F">
        <w:rPr>
          <w:rFonts w:cstheme="minorHAnsi"/>
          <w:noProof/>
          <w:lang w:val="en-GB" w:eastAsia="en-GB"/>
        </w:rPr>
        <w:t>Fig. S2.</w:t>
      </w:r>
      <w:r w:rsidR="005F155D" w:rsidRPr="006D725F">
        <w:rPr>
          <w:rFonts w:cstheme="minorHAnsi"/>
          <w:noProof/>
          <w:lang w:val="en-GB" w:eastAsia="en-GB"/>
        </w:rPr>
        <w:t xml:space="preserve"> </w:t>
      </w:r>
      <w:r w:rsidR="005F155D" w:rsidRPr="00023268">
        <w:rPr>
          <w:rFonts w:cstheme="minorHAnsi"/>
          <w:lang w:val="en-GB"/>
        </w:rPr>
        <w:t xml:space="preserve">Redundancy analysis (RDA) biplot for the relationships between land snail species community weighted means (CWM) and habitat complexity components with significant effect on traits concerning a. </w:t>
      </w:r>
      <w:r w:rsidR="006D725F" w:rsidRPr="00023268">
        <w:rPr>
          <w:rFonts w:cstheme="minorHAnsi"/>
          <w:lang w:val="en-GB"/>
        </w:rPr>
        <w:t>morphology, b. reproduction, c.</w:t>
      </w:r>
      <w:r w:rsidR="005F155D" w:rsidRPr="00023268">
        <w:rPr>
          <w:rFonts w:cstheme="minorHAnsi"/>
          <w:lang w:val="en-GB"/>
        </w:rPr>
        <w:t xml:space="preserve"> specialisation and </w:t>
      </w:r>
      <w:r w:rsidR="006D725F" w:rsidRPr="00023268">
        <w:rPr>
          <w:rFonts w:cstheme="minorHAnsi"/>
          <w:lang w:val="en-GB"/>
        </w:rPr>
        <w:t xml:space="preserve">d. </w:t>
      </w:r>
      <w:r w:rsidR="005F155D" w:rsidRPr="00023268">
        <w:rPr>
          <w:rFonts w:cstheme="minorHAnsi"/>
          <w:lang w:val="en-GB"/>
        </w:rPr>
        <w:t>tolerance for habitat conditions.</w:t>
      </w:r>
    </w:p>
    <w:sectPr w:rsidR="00DA3DC0" w:rsidRPr="00023268" w:rsidSect="0021681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3E25E75"/>
    <w:multiLevelType w:val="hybridMultilevel"/>
    <w:tmpl w:val="CD00F1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6812"/>
    <w:rsid w:val="00023268"/>
    <w:rsid w:val="000E6858"/>
    <w:rsid w:val="000F7039"/>
    <w:rsid w:val="00102B3F"/>
    <w:rsid w:val="00104168"/>
    <w:rsid w:val="0012369D"/>
    <w:rsid w:val="00144566"/>
    <w:rsid w:val="00184059"/>
    <w:rsid w:val="001B2A9B"/>
    <w:rsid w:val="002127A4"/>
    <w:rsid w:val="00216812"/>
    <w:rsid w:val="0028286A"/>
    <w:rsid w:val="00337178"/>
    <w:rsid w:val="003519FA"/>
    <w:rsid w:val="003C3653"/>
    <w:rsid w:val="003E62C7"/>
    <w:rsid w:val="005F155D"/>
    <w:rsid w:val="00617EF8"/>
    <w:rsid w:val="00637150"/>
    <w:rsid w:val="006905BA"/>
    <w:rsid w:val="006A6624"/>
    <w:rsid w:val="006D725F"/>
    <w:rsid w:val="00754D06"/>
    <w:rsid w:val="00845D40"/>
    <w:rsid w:val="00A20A46"/>
    <w:rsid w:val="00A57309"/>
    <w:rsid w:val="00B25D66"/>
    <w:rsid w:val="00BE479D"/>
    <w:rsid w:val="00C46AAB"/>
    <w:rsid w:val="00CF593B"/>
    <w:rsid w:val="00D3708F"/>
    <w:rsid w:val="00D9231B"/>
    <w:rsid w:val="00DA3DC0"/>
    <w:rsid w:val="00DB286D"/>
    <w:rsid w:val="00DC7412"/>
    <w:rsid w:val="00EB1378"/>
    <w:rsid w:val="00EF5EC2"/>
    <w:rsid w:val="00FB2BE3"/>
    <w:rsid w:val="00FD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DEEBC"/>
  <w15:docId w15:val="{9528F614-9823-4ECA-BDB5-70B859C9F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168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E47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17EF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17EF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17EF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17EF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17EF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17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7EF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02326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1037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713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12" Type="http://schemas.openxmlformats.org/officeDocument/2006/relationships/image" Target="media/image8.jpe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11" Type="http://schemas.openxmlformats.org/officeDocument/2006/relationships/image" Target="media/image7.jpeg"/><Relationship Id="rId5" Type="http://schemas.openxmlformats.org/officeDocument/2006/relationships/image" Target="media/image1.jpeg"/><Relationship Id="rId10" Type="http://schemas.openxmlformats.org/officeDocument/2006/relationships/image" Target="media/image6.jpeg"/><Relationship Id="rId4" Type="http://schemas.openxmlformats.org/officeDocument/2006/relationships/webSettings" Target="webSettings.xml"/><Relationship Id="rId9" Type="http://schemas.openxmlformats.org/officeDocument/2006/relationships/image" Target="media/image5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4</Pages>
  <Words>577</Words>
  <Characters>329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ichita</dc:creator>
  <cp:lastModifiedBy>ASUS</cp:lastModifiedBy>
  <cp:revision>8</cp:revision>
  <dcterms:created xsi:type="dcterms:W3CDTF">2023-03-08T12:24:00Z</dcterms:created>
  <dcterms:modified xsi:type="dcterms:W3CDTF">2023-06-15T15:34:00Z</dcterms:modified>
</cp:coreProperties>
</file>